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N domain exon nucleotide sequences from mammalian CEACAM genes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b/>
          <w:b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b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i/>
          <w:sz w:val="20"/>
          <w:szCs w:val="20"/>
          <w:lang w:val="en-US"/>
        </w:rPr>
        <w:t>Bos taur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cattle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a</w:t>
      </w:r>
      <w:r>
        <w:rPr>
          <w:rFonts w:cs="Courier New" w:ascii="Courier New" w:hAnsi="Courier New"/>
          <w:sz w:val="20"/>
          <w:szCs w:val="20"/>
          <w:lang w:val="en-US"/>
        </w:rPr>
        <w:t>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TTTCTGGACCCCGCCCACCACTGCCCAGCTCACTATTGAAACGGTGCCCCCCCTTGCTGCAGAAGGTTCAGATGTTCTTCTGCTTGCCCACAACGTGACAAAGAATCCTCTAGGCTATGCCTGGTACAGAGGAGAAAGGGTAGACAACAGCCAGCTAATCGCATCATATAGGGTAGCCACTACCAAAGGGCCTGCACACAGTGGACGGGAGACATTATACCCCAACGGAACCCTGCTGATCCAGAACGTCACCCAGAAAGACACAGGATCCTACATGCTGCTCGTTACAAAGGATGATTTACAGACAGAAAGACAAACTGGACACCTCCACATAC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</w:t>
      </w:r>
      <w:r>
        <w:rPr>
          <w:rFonts w:cs="Courier New" w:ascii="Courier New" w:hAnsi="Courier New"/>
          <w:sz w:val="20"/>
          <w:szCs w:val="20"/>
          <w:vertAlign w:val="superscript"/>
          <w:lang w:val="en-US"/>
        </w:rPr>
        <w:t>b</w:t>
      </w:r>
      <w:r>
        <w:rPr>
          <w:rFonts w:cs="Courier New" w:ascii="Courier New" w:hAnsi="Courier New"/>
          <w:sz w:val="20"/>
          <w:szCs w:val="20"/>
          <w:lang w:val="en-US"/>
        </w:rPr>
        <w:t>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TTTCTGGACCCCGCCCACCACTGCCCAGCTCACTATTGAAACGGTGCCCCCCCTTGCTGCAGAAGGGTCGGATGTTCTTCTACTTGCCCAAAACGTGACAAAGAGTCCTCTAGGCTATTCCTGGTACAGAGGAGAAAGGGTAGACAACACCCAGCTAATCGCATCATATAGGGTAGACACTAACGCAACTACCAAAGGGCCTGCACACAGCGGACGGGAGACACTTTACCCCAACGGAACCCTGCTGATCCAGAGCGTCACCCAGAAAGACACAGGATCCTACATGCTGCTCGTTACAAAGGATGATTTACAGACAGAAAGACCAACTGGACACCTCCACGTAC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CGATCCTGAGTGCGGGGGCCGAGATCATTATCACCCCCGAGCCTGCCCAGCCAGCCGAGGGCGACAACGTCACTCTGGCTGTCCAAGGGCTTTCGGGGGAACTGCTGGCCTACAACTGGTATGCGGGGCCCACGCTCAGCCTGTCTTACCTGGTAGCCAGCTACATTGTAAGCACAGGCGATGAGACCCCTGGCCCAGCCCACACGGGGCGGGAGGCTGTGCGCCCCGACGGTGGCCTGGACATCCAGGGTGCCCTGCCTGGGCACTCGGGCACCTACATTCTGCAGACTCTCAACAGGCAATTTCAGACGGAGGTGGGCTACGGACACA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CACGGTCATCATGACCATCGTTCCGGTGCCCACCCGGCCAATGGAGGGCCAGGACGTGACACTGACCGTCCAGGGCTACCCCAAGGATCTGCTGGTCTATGCCTGGTACCGTGGGCCTGCCTCCGAGCCCAACCGGCTTCTCAGCCAACTTCCTTCCGGGAACTGGATCGCAGGCCCTGCGCACACAGGCCGGGAGGTGGGCTTCCCCAACTGCTCACTGCTGGTGCAGAAGCTGAACCTCACAGATGCCGGCCGCTACACCCTCAAGACCGTCACGCTGCAGGGCAAGACAGAGACA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GCTGGCCTGTGGGATCCGCCAGGCCTCCAGCCAAATCTACATCACCCCGGATTCACTCATCGGAGTGGAAAGATATTCGAGCTCACTGGCCATCGAGAACGCCCCTGAAGATGTTCAGGAATACAGCTGGCACCGAGGTGCAAATGACACTGAGGAAAATCTGATTATCAGCTACAACGCCACATCTCATTCCAGGCGGGATGGGCCCATGTACAGCGGCCGGGAAAGTGTGTCCATTAGAGGTACCCTGAGGATCTGGAGGTCACAGTTAAATGACACGGGGAACTACACAGTGAGGGTGGACACCATCAATGACACCCAGAGAGCAACTGGCTGGCTCGAGATTC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GGCCCTCTGGGTCCCCCAAGGCTCCTGGGCAGCCCTGCGCATCCAGAAGATTCCGGAGCAGCCTCAAATGAACCAGGACCTTCTCCTGTCTGTCCAGGGCATCCCAAACACCTTCCAGGACTTCAGCTGGTACCTGGGGGAGGAGGCCAATGGCGGTACAATGTTATTCACCTACATCCCCAAGCTACTACGCCCCCAGAGGGATGGCAGTGCCATGCATCAGCGAGACATTGTTGGCTTCTCCAATGGCTCCATGCTGCTACGTCACGCCCAGCCCAGCGACAGCGGCACCTATCAGGTAGCTGTCACCATCAACCCTTCCTGGACCATGCGGGCCAAGACTGAGGTCCAGGTGGT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2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CTCACTTTTGACCGTGTGGAGCTTGACAGCTGCAGCCCAGATCTCCCGTGATGCTGTCATCCAAAGTGAGGAGGATATTGTTCCGTCTACATTTGGGGCCCCTTGGTTACCCCAGACT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3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>TCTCGCTCTTATCCTTCTGGACCCTGCCCACCACTGCCCGCCTCACTGTTGACACGGTGCCCCCACTTGCTGCAGAAGGGTCGGTCGCTGTTTTTAACATCCTCGAAAAGGAAGGGTTGATCATCGGCTATGGCTGGTTCAGAGGGAACAGGATAGATCAAAGAGCTGCGATTGAAGCCTACCAAATAATTAACAATTCACACACACCTGGGCCTTCACACACCGGTCGAGAGACAATAAAACCCAATGGCTCCCTGGTAATCCAGTCCGTCAAGAAGCAGGACGCAGGAACCTACACCGTGATCACTGTCAAGGCTGATTTAACGAACGTTTCGGCTTCTGGACAGCTCCAAGTAT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3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>TCTCACTCTTAACTTTCTGGACCCCGCCCACCACTGCCCAGCCCACGATTGAAACGATGCCCCCTCTTGCTGCAGAAGGGTCGGATGTTCTTCTACTTGCCCACAACGTGGCAAAGAATCCTCTAGGCTATGCCTGGTACAGAGGAGAAAGGGTAGACAACAGCCAGCTAATCGCATCATATAGGGTAGACACTAACGCAACTACCAAAGGGCCTGCACACAGCGGACGGGAGACACTTTACCCCAACGGAACCCTGCTGATCCAGAGCGTCACCCAGGAAGACACAGGCTCCTACACGCTGCTCGTTACAAACGATGATTTACGGACAGAAAGACAAACTGGACACCTCCAC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3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  <w:t>TCTCCCTCTTAACTTTCTGGACCCCGCCCACCACTGCCCAGCCCACTATTGAAACAGTGCCCCTCCTTGCTGCAGAAGGGTCGGATGTTCTTCTGCTTGCCCACAACGTGACAAAGAATCCTCTAGGCTATGCCTGGTACAGAGGAGAAAGGGTAGACAACACCCAGCTAATTGGATCATGTAGAGTAGCCACTAACCTAACTACCAAAGGGCCTGCACACAGCGGATCGGAGACACTTTACCCCAACGGAACCCTGCTGATCCAGAGTGTCACCCAGGAAGACACAGGCTCCTACACGCTGCTCGTTACAAAGGATGATTTACAGACAGAAAGACAAACTGGACACCTCCAC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val="en-US"/>
        </w:rPr>
      </w:pPr>
      <w:r>
        <w:rPr>
          <w:rFonts w:eastAsia="Times New Roman"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Bta_CEACAM3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CCTCTTAACTTTCTGGACCCCGCCCACCACTGCCCAGCTCACTATTGAAACGGTGCCCCCCCTTGCTGCAGAAGGGTCGGATGTTCTTCTACTTGCCCACAACGTGACAGAGAATCCTCTAGGCTATGCCTGGCACAGAGGAGACAGGATAGACAACAGCCAGCTAATTGCATCATATAGAATAGACACTAATGTAACTACCAAAGGGCCTGCACACAGCGGACAGGAGACACTGTACCCCAACGGAACCCTGCTGATCCAGAGCGTCACCCAGAAAGACACAGGATCCTACACGCTGCTCCTTACAAAGGATGATTTACAGACAGAAGGACAAACTGGACATCTCTGCATATAT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i/>
          <w:sz w:val="20"/>
          <w:szCs w:val="20"/>
          <w:lang w:val="en-US"/>
        </w:rPr>
        <w:t>Canis familiari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dog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GCCTTCTGGAACCCGCCCACCACTGCCCAAGTCACTGTGGAGTCCGTGCCTCCCAATGCTGCTGAAGGGAAGGACGCTCTTCTGCGGGTCCTCAATCTGCCTGGGGATACAGCAAGCCTTACCTGGTTCAAAGGGGAAACTGTATTGCCGACCCATAAAATTCTATTATATGTAATAGACACCAAAATCACTACCCCGGGGCCTGCATACAGCGGCAGAGAGACAATATACCCCAACGGATCCCTGCTATTCCAGAACATCACCCTGAACGACACTGGATCCTACATCCTACAAATCATAAACCAAAAATTTGAAACTGCACTAGTACGTGGACAGCTCCA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TTTTCTGAGCGTGGGGGCCGAGATCTCCATCACCCCCGAGCCCGCCCAGCCAGCTGAGGGGGACAACGTGACGCTGGCCGTCCACGGGCTTTTGGGGGAGCTGCTTGCCTACAACTGGTACGCGGGACCCACTCTCAGCCTGACTTACCTGGTGGCCAGCTACATTGTGAGCACAGGCGACGAGACCCCTGGCCCGGCCCACACAGGGCGGGAGGCTGTGCGCCCCGATGGCAGCCTGGACATCCAGGGCGTCCTGCCCCGCCACTCGGGCACCTACATCCTGCAGACTCTCAACAGGCAGCTGCAGACGGAGGTGGGCTACGGACACT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AGCAGTTGCCATGACAATTGTGCCTGTGCCGACCAAGCCGATGGAGGGCCAGGACGTGACACTGACCGTACAGGGCTACCCCAAGGACCTGCTGGTCTATGCCTGGTACCGCGGGCCTGCCTCCGAGCCCAACCGGCTGCTCAGCCAACTGCCGTCAGGGAACTGGATCGCAGGCCCCGCACACACAGGCCGGGAAGTGGGCTTCGCCAACTGCTCACTGCTGGTGCAGAAGCTGAACCTCACGGATGCTGGCCGCTACATGCTCAAGACCGTCACATTGCAGGGCAAGACAGAGACG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GCTGGCCTGTGGGATCCACCAAGCCTTTGGCCAAATGTTCATCAGCCCAGACTCACTTATAGGAGTCAAGGGATTTCGGACTGTCCTGGTCCTCGAGAATGCCACCCAAGATGCTCAGGAATACAGTTGGCACCGTGGTGCAGAGGACACTGTGGAAAATATGATTGTCAGCTACAAACCTCCCTTCAATTCCTGGCTATCTGGGCCTATGTTCAGCGGCCGGGAGAATGTGACCAGGTTGGGTGACCTGGTGATCAGGAGATCTGCATTTAGTGACACAGGGAACTACACTGTAAGGGTGGACACAGGCAATGAGACCCAGAGAGCAACTGGCTGGCTTGAAATTCA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CCCTCTGGATCCCACAAGCTCTTGGGCTGCCCTACGCATCCAGAAGATTCCAGAGTATCCTCAAAAAGACCAGGACCTTCTCCTGTCTGTCCAGGGCATCCCAGGCAACTTTCAGGACTTCAACTGGTACCTGGGGGAGGAGACCAATGGTGGCACGATGTTATTCACCTACTTCCCCGATCTCCAGTGGCCCCAGAGGGACGGCAGTGCCATGGGACAGCATGACATCGTTGGCTTCCCCAATGGCTCCATGATGCTGCATCGTGTCCAGCCCACCGACAGTGGCACCTACCAGGTAGCTGTCAACATCAATCCTGCCTGGATCATGAGGGCCAAGACTGAGGTCCAGGTGGC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CCATGTGGAGTCTACCAGCTGCAGCCCAACTCACCCTTGATACCAACCCATTTACCACCACCCAAGGTGAGAAGGATGCTGTTCCATCTATGTCTGGGACCCCCTGGGCAACTCAGACTCATGGCAGATTCATAGATGTGGACACAGAAAGCAAAGCTATCCTTCTGATCCCTGCCTTCATACCTAAATCACCATTAGGATTCCATACTCGA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TCTCCTGGAACCCGCTCACCACTGCCCAAGTCACTGTGGAATCCGTGCCTCCCAATGCTGCTGAAGGGAAGGACGCTCTTCTGCGGGTCCTCAATTTGCCTGGGGATACAGCAGGCCTTACCTGGTTCAGAGGGGAAATTGTAGCACCTGTCCATCAAATTGTATTATATGTAGTAGACACACGAGTAATTACCCCGGGGCCTGCACACAGTGGCAGAGAGATAATATACCCCAATGGATCCCTGCTGTTCCAGAACATCACCCTGAGCGACACTGGATCCTACATCCTACAAATCATAAACAGAAAATTTGAAACTGCACTAGTAACTGGAG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CTCCTGGAACCCGCTCACCACTGCCCAAGTCACTGTGGAATCCGTGCCTCCCAATGCTGCTGAAGGGAAGGACGCTCTTCTGCGGGTCCTCAATCTGCCTGGGGATACAGCAGGCCTTACCTGGTTCAGAGGGGAAATTGTAGCACCTGTCCATCAAATTGTATTATATGTAGTAGACACACGAGTAATTGTCCCGGGGCCTGCATACAGTGGCAGAGAGATAATATACCCCAATGGATCCCTGCTGTTCCAGAATATCACCCTGAAAGACACTGGATCCTACATCCTACAAATCATAAACCAAAAATTTGAAACTGCACTAGTACCTGGAC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CTTCTGGAACCCGCCCACCACTGCCCAAGTCACTGTGGAGTCGGTGCCTCCCAATGCTGCTGAAGGGAAGGACGTTCTTCTGCGAGTCCTCAATCTGCCTGGGGATCTTCTAGGATATGCCTGGTTCAGAGGGAAAAGTGTAGAGACCAATAATCGTATTGTGTCATATGTGGTAAACACACAAGTGATTACCCCCGGGCATGCACACAGCGGCAGAGAGACAGCATACCCCAATGGATCCTTGCTGTTTCAGAACATCACCCTGAAGGACACGGGGTACTACACCCTACAAATCATTACAAATGATGTTCAAGTTGAACAAGTACGTGGAC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TTTTAACTTTCTGGAACCCGCTCACCACTGCCCAAGTCACTGTGGAATCCGTGCCTCCCAATGCTGCTGAAGGGAAGGACGTTCTTCTGCGGGTCCACAATCTGCCTGGGGATACAGCAAGCCTTGCCTGGTTCAGAGGGGAAACTGTAGCACCTGTCCATCAAATTGTATTATATGTAGTAGACACACGAGTAATTACCCCGGGGCCTGCATACAGTGGCAGAGAGATAATATACCCCAGTGGATCCCTGCTGTTCCAGAACATCACCCTGAACGACACTGGATCCTACATCCTACAAATCATAAACAGAAAATTTGAAACTGCACTAGTACGTGGAC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CTTCCAGAACTCGCCCACCACTGCCCAAGTCCTGTGGAATCTGTGCCTATTGATGCTGCCGAAGGGAAGGATGTGCTTCTGCGTGTCCACAATCTGCCCGGGAATCTTCTAGGCTATGACTGGTTCAGAGAGGAAATTCTATCGTATCATATGTAGGAAACACACAAGTGATTACCCTGGGGCCTGCACATGGGGCAGAGAGACAGCCTACCCCAATAGATCCCTGCTGTTCCAGAACATCACCCTGAACGACATGGGGTATTACACCCTACAAATCATTAAGAAAAAATTTCAAATTGAACAAGTACTTGGACAGCTCCGTGTATT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GCCTTCTGGACCCCGCCCACCACTGCCCAAGTCACTGTGGAGTCCGTGCCTCCCAATGCTGCTGAAGGGAAGGATGCTCTTCTGCGGGTCCTCAATCTGCCTGGGGATACAGCAAGCCTTACCTGGTTCAAAGGGGAAACTGTATTGCCGACCCATAAAATTCTATTATATGTAATAGACACCAAAATCACTAACCCGGGGCCTGCATACAGCGGCAGAGAGACAATATACCCCAACGGATCCCTGCTGTTCCAGAACATCACCCTGAACGACACTGGATCCTACATCCTACAAATCATAAACCAAAAATTTGAAACTGCACTAATACGGGGACAGCTCCA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2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TCTCCTGGAATCCGCCCACCACTGCCCAAGTCACTGTGGAGTCCGTGCCTCCCAATGCTGCTGAAGGGAAGGATGCTCTTCTGCGGGTCCTCAATCTGCCTGGGGATACAGCAGGCCTTACCTGGTTCAGAGGGGAAACTGTATTGCCGACCCATAAAATTCTATTATATGTAATAGACACCAAAGTCACTACCCCGGGGCCTGCATACAGCCACAGAGAGACAATATACCCCAATGGATCCCTGCTGTTCCAGAACATCACCGTGAATAATGCCGGATATTACATCCTACAAATCATAAACAGAAAATTTGAAACTGCACTAGTACCTGGAC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fa_CEACAM3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GCCTTCTGGAACCCGCCCACCACTGCCCAAGTCACTGTGGAGTCTGTGCCTCCCAATGCTGCTGAAGGGAAGGATGCTCTTCTGCGGGTCCTCAATCTGCCTGGGGATACAGCAAGCCTTACCTGGTTCAGAGGGGAAACTGCATTGCCGACCCATAAAATTCTATTATATGTAATAGACACCAAAGTCACTACCCCGGGGCCTGCATACAGCGGCAGAGAGACAATATACCCCAACGGATCCCTGCTGTTCCAGAACATCACCCTGAATGATGCCGGATCCCACATCCTACAAATCATAAACCAAAAATTTGAAACTGCACTAATACGGGGACAGCTCCGAGTATT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via porcellus (Guinea pig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GTTGACCTTCTGGAGCCCACCCACCACTGCTCAACTGACTATTGAATCGGTGCCTTTCGATGCTGTTGAAGGGGCAGATGTTCTTCTAGTTGCCCACAATTTGCCAGAGAACGTTTTAGGCTATTCATGGTTCAAGGGGAATACGACTGCTTCTGACAATATGATTATACGGTATGTGACAAACAATAATATCAATGTAACAGGGAAGGCATACAGCAATCGAGAGACAATATACCGCAATGGATCCCTGCTGATCCAGAACGTCACTCTACAGGACTCAGGATTCTACACCCTACGAATCACAGATGAAACTTTAGACACTAAAGACACATATGGACAGTTCCAC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1-like_2N ITIM/ITSM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GGCCTTCTGGAGCCCACCCACCACTGCCCAACTGACTATTGAATCGGTGCCTTTCGATGCTGTTGAAGGGGCAGATGTTCTTCTACTTGCCCACAATTTGCCAGAGAACACTGTAGGCTATTCATGGTTCAAGGGGAATACGACTGCTCCTAACAGTATGATTATACGATATGTGACAACCAATAATGTCACTGTACCAGGGAAAGCATACAGCGGTCGAGAGACAATATACCGCAATGGATCCCTGCTGATCCAGAACGTCACTCTACAGGACTCAGGATTCTACACCCTACGAATCACAGATGAAACTTTAGACAATAAAGACACATATGGACAGTTCCAC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3N ITIM/ITIM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CCTTCTGGAGCCCACCTACCACCGCCCAACCAGTTGTTCAAGCAATTCCTCCCAATGTTGTTGAAGGAGAAAATGTTCTTCTACAACTCATCCATGCGGCAACAAATCATTGGGGCTACAAGTGGTACAGAGGGACAATAGTTGCTTCCGACATGATGATTGCAACATTTTCCAAAGTCAGTGAACAGAATACTACAGGAAATGCATACACCGGTCAAGAAATAATATACTCCAATGGATCCCTGCTGATCCGGAACATCACCCGAGAGAACGCAACAAACTACATCGTGGAGGTTATACTAGATGATTTGATAGTTCTTCAGGCATCTGGAGAATTTCGTGTATAT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CCTTCTGGAGCCCATCTACCACCGCCCAACCAGCTATTGAATCAGTGCCTTACAATGTTCTTGAAGGGGGAAATGTTCTTCTACGACTCTACAATGTGACAGTGCAACCTTCTGGCTATAAGTGGTACAGTGGGGTAACAAGTACTCTGAACAAGATGATTGTAGCATATTCCAGAGCCACTAATGAGTCTACTACTGGGGATGCATACAGCGGTCGAGAGACAATATACCCCAATGGATCCCTGCTGATCCAGAATGTCACCCAAGATGACCCAACATTCTACACCATACAACTCATATTGGATAATGGTGTAACTCAAGAGTTATCCGGAGAGTTCCGTGT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po_CEACAM1-like_5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GACCTTCTGGAGCCCCACTACCACTGCCCAACCAGCTATTGAAATACTGCCTGGTGATATTAATATAGGGGGAAATGTTCTTCTACGACTCTACAATGTGACAGTGGAACCTACAGAGTATAGGTGGTACAGTGGGGGATCGATTTCACCTGCCACATTGATTATAACATATTCCAGAGTCACTAATGAGTCTACTACAGGGGACTCATACAGTGGTCGAGAGACAATATACCCCAATGGATCCCTGCTGATCCAGAATGTCAACCGAGGCGACCAAGTAATCTACACCATACAAATCATGTCGCTAAATGGTGTGTATGCTGAGCTGTCTGCAGAGATCCGTATAAC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po_CEACAM1-like_6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CCTTCTGGAGCCCACTCACCACTGCCCAACTAACTATTGAATTGGTGCCTTTTGATGCTGTTGAAGGGGGAGATGTTCTTCTACTCCTCCATAATTTGCCAGAGAACATTTTAGGCTATAAGTGGTACAAAGGGGAAAGGATTGACTCCAAAAGTGTGATTGTAATGTATGAGACAGCCAATAATGCCACTACATTAGGGCCTGCACACAGCAATCGAGACAGTATACCCCAATGGATCCCTTCTGATCCAGAGTCTCACCCACCGGGACTCAGGCTTCTACACCCTAGAAGCCATAAAGTCAACTTTGCTGAGTGAAGATGCATCTGGAGAGTT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TCTTTTGACCTTCTGGAGCCCACTCCACAATGCCCAAATGACTATTAAATCGGTGCCTTTTGATGCTGTTGAAGGGGCAGATGTTCTTCTACTTGTCCACAATTTGCCAGAGAACATTATAGGTTATAGGTGGTACAAAAGGGAAAAGGTTGATTCCAACAGTCACATTGCAGCATATTTGGTATCCACTAATGTCACTAGACCAGGGCCTGCATACAGTCATCGAGAGACTATATATCCCAATGGCTCCCTGCTGATCCAGAAGGTCACCCAACAGGACACAGGATTCTACACCCTACAAGCCATAAAGTCTACTTTGCAGAATGAAGAAGCATCTGGACAGTTCCAT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8N pseudogene</w:t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TCTCTCTGTGCCCTTCTGGAGCCCACCCACCACTGCTCAACTGACTATTGAATTGGTGCCTTTCGATGCTGTTGAAGGGGCAGGTGTTCTAGTTGTCCACAATTTTTCAGGGAAGGTTTACATCCTTGTGTGGCTCAAAGGGAATACAAATGCTTACAAAAGTATGATTGTAGGATATTTCACATTCCTTAGTCTCATTCAAAAAGGGAATTCATACAGTGGTCAAGAGTCAACATACGCCAATGGTCCTTGCTGGTGCAGAACGTCACTCAACAGGGCACAGGATCCTACATCCTAAAGTTCTCAACAACAATTTGGAATGCTGAATACACATATGGACAGTCCTGTGTA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Cpo_CEACAM1-like_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TCAATTTTGACCTTGTGGAGCCCACCCACCACTGCCCAAATGACTATTGAATCGGTGCCTTTTGATGCTGTTGAAGGGGCAGATGTTCTTCTACTTGTCCACAATTTGCCAAAGTACATTTCAACCTATAAGTGGTACAAAGGGGAAACGACTGCAACCAAAAGTATGATTATACAATATTCGACAATCATGAAGAGACATACTACAGGGGATGCACACAGCAATCGAGAGACGATATACCCCAATGGATCCCTGCTGATCAAGAATGTCACCCGAGAGGACACAGGATTCTACACCTTCAGCATAAATCGAGTTTTGAAACCTAAAACTGCATCTGGACAGTTCCATGTAC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0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CCTTCTGGAGCCCACCTACCACTGCCCAATCAGGTATTGAAATACTGCCTGGGACTGTTAATATAGGGGGAAATGTTCTTCTACGACTCTACAATTTGACAGTGAAAACTTCAGAGTATAAGTGTTACAGTGGGGGAACGACTTCACCCACCACATTGATTATAACATATTCCAGAGCCACGAATGAGTTTACTACAGGGGAAGCATACAGAGTCGAGAGACAATATACCCCAATGGATCCCTGGTGATCCTGAATGTCACCGGAGGTGACCAATAATCTACAGCATACAACTCATATTTTAAAATGATGTATCTCATGAGGTGACCGAAGAGTTCCGCATAA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1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TTTTTTGATCTTCTGGAGCCCACCCCCAGCTGACCAACAGACTATTGAATCAGTGCCTTTTGATGCTGTTGAAGGGGCAGATGTTCTTCTACTTGTCCACAATTTGCCAGAGAACAGTATAGATGGTACTCCTGGCAGTGTGATTGTAGCACATGGTATGCATATAGCAGTCGAAAGAAAATATGCCCAAATGGATCTGTGCTGATTCAGAACCTCACCCAACAGGACACAGGATTCTCCACCCACAAGTCACAGAGGTAAACATGGAGACTGAAGATGCACCTGGACAGTTCCGTGTA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2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ATCTGTCCACCATGTTATCCCAGGAGTCCAGGGCCAACTGACTATTGAATTGGTGCCTTTCGATGCTGTTGAAGGGGCAGATGTTCTTCTACTTGTCCACAATTTGCCAGAGAACATTTTAGGCTATAGGTGGTACAAAGGGAAAATAACTACTCCAGCAGTGTGATTGTAGCATATGGGGTAGCTGGTAGTGTCACCACATAGGGGATGCATACAGCAGTCAAAATACAGTTTACCCAAATGGATCTGTGCTGAGCCAGAGCCTCACTCAACAGGACACAGGATTCTCTACCCATAAGCCACAGATAAAAATCTGGAGACTGAAGACACATGTGACAGTTCATGT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3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CTCTCTTTTAACTTTGTGGATCCCACCCACCACTGCCCAACTGACTATTGAATTGGTGCCTTTCGATGCTGTTGAAGCGGCAGATGTTCTTCTTCTCATCCACAATTTGCCAGGGAAATTTTACAGCTTTACTGAAAGGGAATACAAATGCTGACAACAGTATGATTGTGGCATATTTCACATTCCTTAGTCTCACTCAAAAAGGGAATTTGTACACCAGTCAACAGTCAACATATGCCAGTGGATCCTTGCTGGTCCAGAATGTCACCCAAGAAGACACAGGATTCTACACGCTATAAAGATCTCATGGACAATTTGGAACTCGGAATACACATCTGAACAGTTCCGTGTACAC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Cpo_CEACAM1-like_14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TCTTTTGATCTTCTGGAGCCCACCCCCAGCTGACCAACAGACTATTGAATCAGTGCCTTTTGATGCTGTTGAAGGGGCAGATGTTCTTCTACTTGTCCACAATTTGCCAGAGAACATTATAGATGGTACAAAGGGAAAATAACTACTCCTGGCAGTGTGATTGTAGCACATGGTATGCATATAGCAGTCGAAAGAAAATATGCCCAAATGGATCTGTGCTGATCCAGAACCTCACCCAACAGGACACAGGATTCTCCACCCACAAGTCACAGAGGTAAACATGGAGACTGAAGATGCACCTGGACAGTTCCGTGTAC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Cpo_CEACAM16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CATTCCTGAGTGCAGCGGCCGAGATCACCATCACCCCCGAGCCGGCCCAGCTGGCCGAGGGGGACAACGTCACGCTGGTGGTCCGCGGGCTCTCGGGGGAAGAGCTGGCCTACAGCTGGTACGCGGGGCCCACACTCAGCCTGTCCTACCTGGTGGCCAGCTACATCGTGAGCACGGGCGACGAGACCCCTGGCCCGGCCCACACGGGGCGGGAGGCCGTGCGCCCCGACGGCGGCCTGGACATCCAGGGCCTCCTGCCCGGGCATTCGGGCACCTACATCCTGCAGACCCTCAACAGGCAGCTGCAGACCGAGGTGGGCTACGGACACG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Dasypus novemcinct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armadillo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ATCACAGCCCAGCTCACGATTGAATCTGTGCCAGCAGATGCTGCTGAAGGCAGCGATGTTCTTCTGATTTTCCACAATCAGCCAGAGAATCCTCAAGGCTACAACTGGAACAAAGGGGACACAGTGGACCCCAACTATAACATTTTAGCACATGTAACAGACACTCAACAAACAACCCCAGGACCTGCCCACAGTGGTCGAGAGACCTTATACCCCAATGGATCCCTGCTGCTCCAGAAGGTCACCCAGAGTGACTCAGGAATCTACACCCTACAAGTCGTAAAGAGAAACCTACAGAGTGACTTAGCCTCTGGACAGATCTGCA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Dno_CEACAM16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GTTCTTGGGGGCCGCGGCGGAAATTTCCATCACCCCCGAGCCCGCCCAGCCAGCCGAGGGAGACAACCTCACCCTGGTGGCGCGCGGGCTCTCGGGGGAGCTGCTCGCCTACAACTGGTATGCGGGGCCCGCCCTCAGCCTGGCCTACCTGGTGGCCAGCTATATTGTGAGCACAGGCGACGAGACCCCCGGGCCGGCCCACACGGGGCGGGAGGCCGTGGGCCCCGACGGCAGCCTGGAGATCCAGGGCGTCCTGCCCAGCCACTCGGGCACCTACATCCTGCAGACCCTCAACAGGCAATTTCAGACCGAGGTGGGCTACGGACACG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Dno_CEACAM16N2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CGGCAGTTGCCATGACGATTGTGCCTGTGCCGACCAAGCCAATGGAGGGCCAGGACGTGACACTGACCGTGCTGGGCTACCCCAAAGACCTGCTGGTCTACGCCTGGTACCGCGGGCCTGCCTCCGAGCCCAACCGGCTGCTCAGCCAGCTGCCGTCCGGGAACTGGATCGCCGGCCCCGCGCACACAGGCCGGGAGGTGGGCTTCCCCAACTGCTCACTGCTCGTGCAGAAGCTGAACCTCACCGACGCGGGCCGCTACACGCTCAAGACCGTCACGCTGCAGGGCAAGACGGAGACGCTGGAGGTGGAGATGCAA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GCCTGCTGGCTTGTGGGAGCAGCCAGGCCTCCAGCCAACTCTCCATCAGCCCAGGCTCGCTCTTAGGACTCCTGGGAGAGGAGACCAGCCTGATGCTCGAGAATGCCCCCGAGGATGCTCTGGAATACAGCTGGCACCGGGGCCCAGACGACAAAGCAGAAAACATGATTATCAGCTACAGCCCTGCCTCCGCTTCCTGGAAGACCGGGCCTAAGTACACTGATCGGGAAAATGTGACCCGCATAGGCAGCCTGGTCATCCGCAAGACTGCACTGAATGACACGGGGGACTATACTGTGAGTGTCAAGGCCAGCAACGACACCCAGAAGGCAACCGGCTGGCTCGAGGTTCG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ATCACAGCCCAGCTCACGATTGAATCTGTGCCAGCAGATGCTGCTGAAGGCAGCGATGTTCTTCTGCGTGTCCACAATCAGCCAGAGAATCCTTATGGCTACAACTGGTACAAAGGGGACAAGTTGGACCCCAAGTCTAACATTTTAGCATATGTAATAGACACTCAACTAACAACCCCAGGGTCTGCCCACAGTGGTCGAGAGACCATATACCCCAGTGGATCCCTGCAGCTCCAGAACGTCACCCAGAATGACTCAGGAATCTACACCCTACAAGTCATAAAGAGAAACCTTCAGGGTGATGCAGCTTCTGACAGAGCCGC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Dno_CEACAM1-like_2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TTCACAGCCCAGCTCACGATTGAATCTGTGCCAGCAGATGCTGCTGAAGGCAGCGATGTTCTTCTGCTTGTCCACATTCAGCCAGAGAATCCTTATGGCTACAACTGGCACAAAGGGGACAAGGTGGACCCCAACTATAACATTTTAGCATATGTAACAGACACTCAACAAACAACCCCAGGACCTGCCCACAGTGGTCGAGAGACCATATACCCCAGTGGATCCCTGCAGCTCCAGTAGGTCACCCAGAGTGACTCAGGAATCTACATCCTACAAGTCATAAAGAGAAACCTACAGAGTGACTTAGCCTCTGGTCAGATCCGCGT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CGCCCATCACAGCCCAGCTCACAATTGAATCTGTGCCAGCAGATGCTGCTGAAGGCAGCGATGTTCTTCTGCGTGTCCACAATCAGCCAGAGAATTCTTATGGCTACAACTGGTGCAAAGGGGACAAGGTGAACCCAGTCATAATATTTTAGCATATATAATAGACACTCAACAAACAAGCGCAGGACCTGCCCACAGTGGTCGAGAGACCATATACCCCAATGGATCCCTGCAGCTCCAGAAGGTCACCCAGAGTGACTCAGGAATCTACACCCTACAAGTCACAGACAGAAACTTGAAGGTTCATAGAGCCTCTGGACAGATCCGC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ATCACAGCCCAGCTCACGATTGAATCTGTGCCAGCAGGTGCTGCTGAAGGCAGCGATGTTCTTCTGCGTGTCCACAATCAGCCAGAGAATCCTCAAGGCTACAGCTGGAACAAAGGGGACAAGGTGGACCCCAACCATAACATTTTATCGTATGTAATAGACACTGAACAAACAACCCCAGGAACTGCCCACAGTGGTCGAGAGACCATATACCCCAATGGATCCCTGCTGCTCCAGAAGGTCACCCAGAGTGACTCAGGAATCTACACCTTAATAGTCATAAAAAGAAACTTTCAGGGTGATTTAGCCTCTGGACAGATCCGCGTG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ATCACAGCCCAGCTCACGATTGAATCTGTGCCAGCAGAGGCTGCTGAAGGCAGCGATGTTCGTCTGTGTGTCCACAATCAGCCAGAGGATCCTCGAGCCTACAACTGGCACAAAGGGGACACGGTGGAAAAGATCCATAAAATTTTAACATATGACACAGACACTCAACAAGCAATCCCAGGACCTGCCCACAGTGGTCGAGAGACCATGTACCCCAATGGATCCCTGCAGCTCCAGAAGGTCACCCAGAGGGACTCAGGAATCTACACCCTACAAGTCACAGACAGAAACTTTAAGGTTCATAGAGCCTCTGGACAGATCCGC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&gt;Dno_CEACAM1-like_6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GATCTTCTCGAACCGGCCCATCACAGCCCAGCTCACGATTGAACCTGTGCCAGCAGATGCTGCTGAAGGCAGCGATGTTCTTCTGCTTGTCCACAGTCAGCTAGAGAATCCTCGAGCCTACAACTGGCACAAAGGGGAGAAGGAGGGCCCCGACCATATCATTTTATCACTTGTAACAGACACTCAACAAGCAACCCCAGGACCTGCCCACAGTGGTCGAGAGACCTTATACCCCAATGGATCCCTGCAGCTCCAGAATGTCAACCAGAACAACTCAGGAATCTACATGCTACAAGCCATAGATGGAAACTTTAAGGTTCATAGAGCCTCTGGACAGATCCGC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&gt;Dno_CEACAM1-like_7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CGCCCCTCACAGCCCAGCTCACGATTGAATCTGTGCCAGCAGATGCTGCTGAAGGCAGCGATGTTCTTCTGATTGTCCACAATCAGCCAAAGGATCGTCAAGCCTACCACTGGTTCAAAGGGGAGAGAGTGGACGCCAGCCAAAAAATCTTATCACTTAAAACAAACCCTCAACAAACAACCCTAGGACCTGCTCACAGCGGTCGAGAGACCATAGACCCTAATGGATCCCTGCTGATCAAGAATGTCACCCAGAATGACTCAGGAATCTATCATCTACAAATCATAGATACAAACTTGGATAGTCATAGCGCCTCTGGACAGATCTGTGTG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8N incomplet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GATCTTCTGGAGCCGGCCCATCACAGCCCAGCTCACGATTGAATCTGTGCCAGCAGATGCTGCTGAAGGCAGCGATGTTCTTCTGTGTGTCCACAATCAGCCAGAGGATCCTCGAGCCTACCACTGGTACAAAGGGGAGAGAGAGAACACCAGCCAAAAAATTTTATCACTTATAACAAACACTCAACAAATAACCCAAGGACCTGCCCACAGTGGTCGAGAGACTATATACCCTAATGGATCCCTGCTGATCAAGAATGTCACCCAGAATGACTCAGGAATCTATCATCTACGAATCATAGATACAAACTTTGATAGTCATAGTGCC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Dno_CEACAM1-like_9N incomplet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CTCACGATTGAATCTGCGTACGAGACGAGGAGGTGCTGCTGAAGGCAGCGATGTTCTTCTGCATGTCCACAATCAGCCAGAGAATCCTTATGGCTACAGCTGGAACAAAGGGGACAAGGTGGACCCCAACTATAACATTTTAGCGTATGTAATAGACACTCAACAAACAACCCCAGGACCTGCCCACAGTGGTCGAGAGACCATATACCCCAATGGATCCCTGCAGCTCCAGAAGGTCACCCAGAGTGACTCAGGAATCTACATCCTACTAGTCATAAAGAGAAACCTTCAGGGTGATGCAGCCTCTGGACAGATCCGT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i/>
          <w:sz w:val="20"/>
          <w:szCs w:val="20"/>
          <w:lang w:val="en-US"/>
        </w:rPr>
        <w:t>Equus caball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horse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TACTCTCAACCTTCTGGAACCCACCCACCACTGCCCAACTCACTATTGAATCGATGCCAACCAATGTTGCTGAAGGGAAGGATGTTATTTTCCTTGTCCGTAATCTGCCTGGGAATCTTGCAGCCTATGGCTGGTACAAAGGGGACAAAGTAGATCACCATCAACAAATTGCATCATATAAGATAGGCCCAGTAGAAATTACCCCAGGGCCTGTATACAGTGGTCGAGAGACAATATACTCTAATGGATCCCTGCTGTTCCGGAATGTCACCCAGGAGGACACAGGATACTACACCCTACAAGTCATAAATACAAGTTATCAAGGTGAAGTAGGAACTGGACAGC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GTTCCTGAGCGCAGGGGCCGAGATCTCCATCACCCCCCAGCCCGCCAAGCCCGCCGAGGGCGACAACGTCACCCTGGCTGTCCAGGGGCTCGCGGGGGAGCTGCTTGCTTACAACTGGTACGCGGGGCCCACGCTCAGCCTGACTTACCTGGTGGTCAGCTACATCGTCAGCACGGGTGACGAGACCCCCGGCCCGGCCCACTCGGGACGGGAGGCTGTGCGCCCCGACGGCAGCCTGGACATCTGGGGCGTCGTGCCCGGGCACTCGGGCACCTACATCCTGCAGACTCTCAACAGGCAGTTCCAGACGGAGGTGGGCTACGGACACC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TTGGTCCTCTGGGCCCCCCAAGGCTCCTGGGCTGCCCTCCACATCCAGAAGATTCCAGAGCACCCTCAAAAGAACCAGGATCTTCTCCTGTCTGTCCAGGGCGTCCCAGAAACCTTCCAGGACTTCAACTGGTACCTGGGGGAGGACGCCTACGGCGGCACGAGGCTCTTCACCTACATCCCGGGGCTGCAGCGGCCCCAGAGGGACGGCAGCGCCATGGGGCAACGAGACATCGTCGGCTTCCCCAACGGCTCCATGCTGCTGCGTCGCACCCAGCCCGGTGACAGCGGCACCTACCAGGTCGCTGTCACCGTCAACCCCGCCTGGACCATGCGGGCCAAGACTGAGGTTCAGGTGGC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4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CAACCTTTTGGAACACACTCACCACTGCCCAACTCACTATTGAATCAGTGCCGACCAATGCTGCTGAAGGAAAGGATGTTCTTCTGCTTGTCCACAATCTGCCTGGGAATCTTGCCGCCTATGGCTGGTACAAAGGGGACAGAGTAGATCCCGATCAACAAATTGCATTGCATGTGATAGAGCGACTAGAAATTATCCCAGGGCCTCTATACAGTGGTCGGGAGAGAATGTACCCCAGTGGATCCCTGCTGTTACAGAAGGTCACCCAGGAGGACACAGGATACTATACCCTACAAGTCATAAATAAAAATTTTCACAGTGAAGTAGGAACTGGACAACTCTGCATAT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4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ATTAACCTTCTGGAACCCACCCACCACTGCCCAACTCACTATTGAATCGGTGCCGACAGATGCTCTTGAAGGAACGGATGTTCTTCTACTTGTCCACAATCTGCCTGAGAATCTTTTAGGCTATGTCTGGCTGAAAGGGGAAGGAATAGATCCCGATCAACAAATTGTAATATATGTGATAGAAACACAAGAAAATACCCCATGGCTTCTATATAGTGGTCGAGAGACAACATACCACAATGGATCTCTGCTGTTCCAGAACGTCACCCGGAATGACACAGGATACTACACCCTACAAGCCATAGACCAAGATTTTAACAATGCAGTGGGAACTGTACAGC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4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TTAACCTGGATCCTGCCCACCACTGCCCAACTCACTATTGAATCGGTGCCGTCCAATGCTGTCCAAGGGAAGGATGTTCTTTTGCTTGTCCACAATCTGCCTGGGAATCTTGCAGCCTATGGCTGGTACAAAGGGGACAGAGTAGATCCCCATCAAGAAATTGTGTCCTATGTAATAAACACACTACAAACTACCCCAGGGCCTCTATACAGTGGTCGAGAGACAATATACTACAATGGATCCTTGCTGTTCCAGAATGTCACCCAGGAGGACACAGGATACTACACCCTACAAGTCTTCAAGGCAAATTTCCAAACTGAAGTAGGAATGGGACAGCTCCG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ca_CEACAM4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TACTCTCAACCATCTGGAACCCACCCACCACTGCTGGATTCAACATTGAATCAGTGCCATCCAAAGCTGTTGTAGGGACCGATGTTATTCTCCTTGTCACCAATCTGCCTCAAAATCTTTCTGCCTATATGTGGTATAAAGGTGACAGAGTAGAACCCAAACTTCACATTCTATCATATGCAATACATACATCAAAAATTACTTCAGGGCCTGGATACAATGGTCGACAGAAAATATACGCTGATGGATCCTTGCTGTTCCAGAATGCCACCCAGGAGGACACAGGATATTACACCCTAGAAGTTGTAAAAAGAAATTTCCTAATTGATATGGGACTTGGACAGCTCCACATAT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4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TCTCACAACTTTCTGGAACCAGCCCACTGCCGCTCAACTCACTATTGAATCGGTGCCGACCAATGCTGTCCAAGGGCAGGATGTTCTTCTGCTTGTCCACCATCCGCCTGGGGATCTGGCAGCCTATGTCTGGTACAAAGGGGCCAGAGTAGATCCCAACCAACACATTGCATTGTATGCGATAGGGCAACAAGAAATTATCCCAGGGCCTCTATACAGTGGTCGAGAGACAATATACTCCAATGGATCCTTGCTGTTCCAGAATGTCACCCAGGAGAACACAGGATACTACACTCTACAAGTCATAAAGGCAAATTTCCAAACTGAAGTAGGACTTGGACACCTGCAA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4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TGCTCCTAACCTTCTGGAACCTGCACATCGCTGCTCAACTCACCGTTGAATCAGTCCCACCCAATGGTATCCAAGGCAAGGATATTCTTCTCCTTGTTTCCAATCTGCCTGCCAATCGTTTAGGCTATGTTTGGTACAAAGGGGACAGAGTAGAGCCCAAACTTCAAATAGTATCATATATAATAAACACATCAGAAATTACCCCAGGGACTGTGTACAGTGGTCGAGAGAAAATCTATGCTGATGGATCTCTGCTGTTCCAGAACGCCACCCCGGGGGACACAGGATATTACACCCTTCAAGTCATAAAGAGAACTTTGCTAACTGAAGTAGGAACTGGACAGCTCCACGTATAT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4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CTCTTAAGCTTCTGGAACCTGCCAACCACTGCCAAAATCACTGTTGAATCGTTGCCGCCCAATGCTGCTGAAGGACAGAATGTTATTCTAGTTGTCCAAAATCTGCCCAGGAATCTTCTAGGCTATAACTGGTTTAAAGGGAACAGACCAAGTCCCAAAACCGAAATTGCACATTATGATATAGACAGAAAAACATTGATCCCAGGGCTTGCATTCACTGGCCGAGAGGCAATATGCCCCTATGGATCCCTGCTGTTAGCGAATGTCACCATGGAGTACGCAGGAAACTACACGGTGTTTGTCATAAAGAGACGTCTGCAATATGAAGTAGCAATTGCACAGCTCCACGTAC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4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ATCTTAACCTTCTGGAACTCGCTCACCACTGCCAAAGTCACTATTGTATCGGTGCCGCCCAAAGTTACTCCAGGAGAGAATGTTACTCTAGTTGTCCAAAATCTACCTAGGAATGTTATAGGCTATACCTGGTACAAAGGCTATGGACCAGCTCGCAAACAAAAAATTGCATATTATGATACAAACAGAAAAGTAATGACCCCAGGGCCTGCATTCACTGGTCGAGAGACAGTATACCCCAATGGATCCATGCTGTTTCAGAAAGTCACCGTGGAGTACACAGGAAACTACACGGTGTTTGTCATAAAGAGACGTCTGCGATATGAAGTAGCAATTGGACAGCTCCACGTATACTGG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4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ATCTTAGGCTTCTGGAACCTGCCCGCCACTGTCCAGTTCACTATTGAGTCGGTGCCGAACAATGTTACTGAAGGAAAGGATGTTCTTCTACTTGTCCACAATCTGACTGGGAATATTCTAGGCTATATGTGGTTCAAAGGGAATGGAGCACGTCCACATAAACAAATTAAGTTTTATGATGTAGACACAAAAGCATTTTCCACAGGGCCTCTAGCCACAGGTCGAGAGACAATGTACCCCAATGGATCCCTGCTGTTCCAGAATGTCACGACGGAGTACGCAGGAAACTACACACTACTTGTCCTAAAAAGATCCTTGATATATGAAGTAGGAACTGGACAAGTCCATGTAT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5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CTATTAACCTTCTGGAACCCACCCACCACTGCCCAACTCACTATTGAATCGGTGCCGACAGATGCTCTTGAAGGAACGGATGTTCTTCTACTTGTCCACAATCTGCCTGAGAATCTTTTAGGCTATGTCTGGCTGAAAGGGGAAGGAATAGATCCCGATCAACAAATTGTAATATATGTGATAGAAACACAAGAAAATACCCCATGGCTTCTATATAGTGGTCGAGAGACAACATACCACAATGGATCTCTGCTGTTCCAGAACGTCACCCGGAGTGACACAGGATACTACACCCTACAAGCCATAGACCAAGATTTTAACAATGCAGTGGGAACTGTACAGC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ca_CEACAM5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ACTCATAAGCTTCTGGAACCCGCCCACCACTGCCCAACTCACTATTGAATCGGTGCCGACCGATGCTGCTGAAGGGAAGGAAGTTCTTCTAGTTGTACACAATCTGCCTGGGAATCTCCTAGGCTATGGCTGGTTCAAAGGGGAAATAGATTCCAATCAACAAATTGCATCATATGTGATAGACACACAAGAAATGACACCAGGGCCTGTAAACAATGGTCAAGAGATAATATTCCCCAATGGATCACTGCTGTTCCAGAATGTCACCCAGGAGGACACAGGATACTACACCCTACCAGTCATAAAGATAAATTTTCAAAGTGAACTAGGAACTGGACAGCTCCA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</w:rPr>
      </w:pPr>
      <w:r>
        <w:rPr>
          <w:rFonts w:cs="Courier New" w:ascii="Courier New" w:hAnsi="Courier New"/>
          <w:i/>
          <w:sz w:val="20"/>
          <w:szCs w:val="20"/>
        </w:rPr>
        <w:t xml:space="preserve">Erinaceus europaeus </w:t>
      </w:r>
      <w:r>
        <w:rPr>
          <w:rFonts w:cs="Courier New" w:ascii="Courier New" w:hAnsi="Courier New"/>
          <w:sz w:val="20"/>
          <w:szCs w:val="20"/>
        </w:rPr>
        <w:t>(Western European hedgehog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</w:rPr>
      </w:pPr>
      <w:r>
        <w:rPr>
          <w:rFonts w:cs="Courier New" w:ascii="Courier New" w:hAnsi="Courier New"/>
          <w:i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CTCATAGCCTTCCGGATACTGCCCACCACCACCCAGCTGACTGTGGAATCAGTGCCGGCCAATGCTGCTGAATGGGAAGATGTCTTCCTCCTTGTCTACAATATGTCAGGGAATCCTACAGGTTTCGGCTGGTACAAAGGGGAACACGTGGATCCAGACCAGCAAATTATAGGATATGAAACAGGTACACTTACAATGACCAATGGGCCTGCACATAGCGGTCGAGAGACATTATACACCAATGCGTCCCTGCTGTTCTGGAATGTTACCCAGGGTGACACAGGATACTACACGCTACTCATCATAAAAAGAGGTTTTCAAACTGAAAAAGTCACTGGGCAGCTACGTGTAC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CTGTGGAGTCTGTGCCGGCCAACACGACCGCCCAGCTGACTGTGGAGTCAGCGCCGGCCAATGCTGCTGAAGGAGAAGATGTTCTCCTCCTTGTCCACAATTGGCCTGAGAACACTATAGGCTTCAGCTGGTTCAAAGGGGAAAGTGTGGAGTCAGCCCATCAGATTGTAGGATATGAAATAGCCACACAACAAACGACCACTGGGCCTGCACACAGCGGCCGAGAGACACTATACACCAATGGATCCCTGCTGTTCCAGAATGTCAGAAAGAATGACACAGGCCTCTACACGCTACATGTCATTAAGAGTAGTTTGCAAATTGAAACAGTCATTGGGCAGCTTCGTGTTTG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&gt;Eeu_CEACAM1-like_3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CTCTTAACCATCTGGATGTTGTCCACTACTGCCGAGATGACTATTGAAATAAAGTACCACCCAATCCTGTGGAAGGCAAAGATGTTGTTCTACTTGTCCACAATGTGCCTAGTGATGTTTATATCTATTACTGGTACACGGGATTAAGTTTGTACTCAAGCCGCTTAATTGCAACATATGAAACTGAGAGATAAAAGTTACCCAGGGCCTGCATACAATGGCCGACAGACAGTGTATCAAAATGGATCCCTGCTGATCCAGAGGGTCACCCAGAAGGACTCAGGACTCTACACCTTTCGACTTGTGAAGAAATTTTTTCAAGCAGAAGATGTAACAGTACAGCTCCAAGTAA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ACTGTTGATCATTTGGATGTCATCCACTACTGCTAATATGACTTCTGAAGCAAAGCCACACAGAGTTGTCGAAGGGGATGATGTTTTACTACTTGCCCACAACCTGCCTAGTAATGTTCTGTTCCAATTTTGGTACACTGGAATACAGGCACTCAACTGCCATCTAATTGGAGTATATATAGAATACATGAGAAGAATTTACCAAGGGCCTGCATACACTGGTAAGGAGAAAATATATCCCAATGGATCCATGCTGATCCAGAGTGCCACACAGTTATCATGCAGGATACTACACGTTCAAAGTGATGACAAGACCGTTTCATTCAGAAATAGTAAGAATATGGATCCAAGT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CTCTTAACCATCTGGATGTCATCTGCTGCTGCTGAGATGACCATTGAAGTGACACCACCCAATCCTGTTGAGGGAAATGATGTGAATATAATTGTCCGCAATCTGCCTATTGACACAACTGTCCACTTTTGGTACATCGGAAGATCTTCACTCTTCAGACAGCTGATCGTGGCATATGAAAAAGATACAAAAAAAAACTTCCCAGGGCCTGCATTTACTGGCCGGGAGACAATCAGCCATAGTAGTTCTCTGCTGATCAGAAACATCACCCGGAAGCACACAGGATACTACATCTTCCAGGTCATGAAGCCATTTTATCAAACAGAAGAGGTACTCACATGGCTGCGAGTACACTG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CACTCTTAGCCATCTGGATGTCATTCTCTACTGCCCAGATCACTATGGAAGTAGTACCACCCAATCCTATCGAAGGAATGGATGTTCTTCTACTTGTCCACAACCTGACATGGGGTGATTCAGTCAAATTTTGGTATGTCAGTGAAAGTTTGAAATCAGTTCCTCAACTTGTTGTATTTGTAAACCTCAAGAATAAAAGCTACCCAGGGCCTGCATATAATGATCGACAGACAATCTATCACAATGGCTCCATGCTGATCAGGAATATCAACCGAAAGGACACAGGATTTTACAGCTTCCAAGTCTTAAGAAATTTTTCAGAAGAACAACAAATAACTATGCTGGTCCCAGTG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Eeu_CEACAM1-like_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CAGTGAAGTCAGTGCCGGCCAACAGGACCGCCCCGCTGACTGTGGAGTCAGCGCCGGCCAATGCTGCTGAAGGAGAAGATGTTCTCCTCCTCGTCCACAATCGGCCTGAGAACACTATAGGCTTCAGCTGGTTCAAAGGGGAAAGTGTGGAGTCAGCCCATCAGATTGCAGGATATGAAATAGCCACACAACAAACGACCACTGGGCCTGCACACAGCGGCCGAGAGACACTATACACCAATGGATCCCTGCTGTTCCAGAATGTCAGAAAGAATGACACAGGCTTCTACACGCTACATGTCATTAAGAGTGGTCTTCAAATTGAAACAGTCATTGGGCAATTTCATGTTTT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Eeu_CEACAM16N2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CACAGTGGCCATGACGATCGTGCCGGTGCCCGGGAAGCCCACGGAGGGCCAGGACGTGACGCTGACGGTGCAGGGCTACCCCAAGGACCTGCTGGTGTACGCCTGGTACCGCGGGCCCGCCGCCGAGCCCAACCGGCTGCTCAGCCAGCTGCCGTCGGGGAACTGGATCGCGGGCCCGGCGCACAGCGGCCGCGAGGTGGGCTTCGCCAACTGCTCGCTGCAGGTGCAGAAGCTCAACCTGACCGACGCCGGGCGCTACACGCTCAAGACCGTCACCCTGCAGGGCAAGACTGAGGCCCTGGAG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Echinops telfairi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tenrec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Ete_CEACAM19N CCTCAATACTCTGGACGCTCCAGAGCTCCCAGGCGGACCTCTACATCCAGAAGGTTCCGGAAAAGCCTCTACAGAACGAGCACCTCCTCCTGTCCGTCCAGGGCATACCAGATGCCTTCCAGGATTTCAACTGGTACTATGGAGAGCGGACTGACGGTAGCACCATGCTGTTCTCCTACTTCCCAGGGCTGCAGCAGCCCCAGAGGAACGGCGACGCCAAGGGACAGCGTGACATAGTTGGCTTTGCCAATGGCTCCATGCTGCTGCGTCGCGCCCAGCCCAGCGACAGTGGCACCTACCAGGTGTTGGTCACCATCAAACCCTCCTGGACCATGCATGCCAACACCAGTGTCCAGGTGGTG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Felis catus </w:t>
      </w:r>
      <w:r>
        <w:rPr>
          <w:rFonts w:cs="Courier New" w:ascii="Courier New" w:hAnsi="Courier New"/>
          <w:sz w:val="20"/>
          <w:szCs w:val="20"/>
          <w:lang w:val="en-US"/>
        </w:rPr>
        <w:t>(cat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Fca_CEACAM1NtcTCACTCCTAACCTTCTGGAACCCTCCCACCACTGCCCAAGTCACTGTTGAATCGGTGCCGCCCAATGCTGCCGAAGGGAAGGACGTTCTTCTGCGTGTCCACAATCCGCCTGCCAATCTTATAGGCTTTGGCTGGTTCAAAGGGACAACTATAGATCCCCGTAGGGAAATTGTATCATATGCAGCAGACTCACAAGAAATTACCCCAGGATTTGCACACAGCGGCAGAGAGACATTATATCACAACGGATCCCTGCTGTTCCAGAACATCAGCCTGGAGGACACAGGATACTACACCCTACAAATCATAACAAGGAATCTTCAAGTTGAAAGAGTAACTGGACAGCTCCGTGTATA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Fca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CTAACCTTCTGGAACCCTCCCACCACTGCCCAAGTCACTGTTGAATCGGTGCCGCCCAATGCTGCCGAAGGGAAGGACGTTCTTCTGCGTGTCCACAATCTGCCTGCCAATCTTATAGGCTTTGGCTGGTTCAAAGGGACAACTATAGATCCCCGTAGGGAAATTGTATCATATGCAGCAGACTCACAAGAAATTACCCTAGGATTTGCACACAGCGGCAGAGAGACATTATATCACAACGGATCCCTGCTGTTCCAGAACATCAGCCTGGAGGACACAGGATACTACACCCTACAAATCATAAAGAGGAATGTTCAAGTTGAAAGAGTAACTGGACAGCTCCGTGTATA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Fca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CTAACCTTCTGGAACCCTCCCACCACTGCCCAAGTCACTGTTGAATCGGTGCCGCCCAATGCTGCCGAAGGGAAGGACGTTCTTCTGCGTGTCCACAATCTGCCTGCCAATCTTATAGGCTTTGGCTGGTTCAAAGGGGAAACTGTTGAGCCCCGTAGTGAAATTGTATCATATGCAGCAGACTCACAAGAAATTACCCCAGGATTTGCACACAGCGGCAGAGAGACATTATATCTCAACGGATCCCTGCTGTTCCAGAACATCAACCTGGAGGACACGGGATACTACACTGTACGAATCTTAAAGAGAAATTTTCAAATTGAAATAGTAACTAGACGGCTCCATGTATA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Fca_CEACAM16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CCTTCCTGAGCGCGGGGGCCGAAATCTCTATCACCCCCGAGCCTGCCCAGCCAGCCGAGGGGGACAACGTCACACTGACCGTCCACGGGCTCTCGGGGGAAGTGCTTGCCTACAACTGGTACGCGGGGCCCACGCTCAGCCTGACGTACCTGGTGGCCAGCTACATCGTGAGCACGGGCGACGAGACCCCTGGGCCGGCCCACACGGGACGGGAGGCTGTGCGCCCCGACGGCGGCCTGGACATCCGGGGCGCCCTGCCCGGGCACTCGGGCACCTACATCCTGCAGACCCTCAACAGGCAGCTCCAGACGGACGTGGGCTACGGACACG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Fca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AGCGGTCGCCATGACGATTGTGCCCGTGCCCACCAGGCCGATGGAGGGCCAGGATGTGACGCTGACCGTCCAGGGCTACCCCAAGGACCTGCTGGTCTACGCCTGGTACCGCGGGCCTGCCTCGGAGCCCGGCCGGCTGCTCAGCCAACTGCCGTCAGGCAACTGGATCGCAGGCCCCGCGCACACAGGCCGGGAGGTGGGCTTCGCCAACTGCTCACTGCTGGTGCAGAAGCTGAACCTCACGGATGCCGGCCGCTACACCCTCAAGACCGTCACGTTGCAGGGCAAGACCGAGACC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Fca_CEACAM18N partial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ACTGGCCTGTGGGACCCGCCAAGCCTACAGTCAAATCTCCATAGACCCAGAATCACTCTTAGGAATCAAGGGATTTCGGACCGTCCTGGTCCTCCAGAATGTCACCCAGGATGTTCAAGAATACAGCTGGCACCGAGGCGCAAATGATACTGCGGAAAATATGATTGTCAGCTACAAACCTCCCTCCGATACCTGGCAGTCTGGGCCCATGTTCAGTGGACGGGAGAATGTGACCAGGACAGGTAGCCTGGTGATCAGGAGGTCTGCATTAAATGACACAG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Fca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CCCTCTGGGTCCCCCAAGGCTCCCGGGCTGCCCTCCGCATCCAGAAGATTCCAGAGCATCCTCAAAAGAACCAGGACCTGCTCCTGTCTGTCCGGGGCATCCCAGACACCTTTCAGGACTTCAACTGGTACCTGGGGGAGGAGGCCCACGGTGGCACGATGCTCTTCACCTACATCCCCGAGCTTCAGCGGCCCCAGAGGGACGGCAGTGCCATGGGGCAGCGTGACATCGTTGGCTTCCCCAATGGCTCCATGCTGCTGCATCGGGCCCAGCCCACCGACAGCGGCACCTACCAGGTCGCTGTCACCATCAATCCTGCCTGGACCATGAGGGCCAAGACCAAGGTCCAGGTGGAG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Loxodonta african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elephant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TCTTCTGGAGCCCATCCATCCCAGCCCAACCCACCATTGAATCGGTGCCACTCAATGCTGCTGAAGGAAATGATGTTCTTCTGCTTCTCAGCAATCCACCAGAAGACATTTTCGTCTACATCTGGTACAAAGGGGAAAGTACAGGAAACAATGATAGAATTGTATCATATGCATCACAAGTTCAAATACAAGCTTTGGGGCCTGCCTACACTGGTCGAGAGACAATATACCACAACGGGTCGCTGCTGATCCAGAATGTCACCCTGAACCACTCAGGAGTCTACACACTACAAATAACAACCGTGTTTGGTCCCACTGAGATAGCTGGACAGA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CTTCCTGAGTGCCAGGGCAGAGATTTCCATCACCCCTGAGCCTGCCCAGCCGGTCGAGGGGGACAACCTCACGCTGGTCGTGCATGGACTCTCAGGGGAGCTGCTCGCCTACAACTGGTACGCGGGGCCTATGCTCAATGTGGCCTACCTGGTGGCCAGCTACATCGTGAGCACAGGCGATGAGACCCCTGGCCCAGTCCACACGGGGCGAGAGGCTGTGCGCCCCGACGGTAGCCTGAACATCCAGGGCGCCTTGCCTGGGCATTCAGGCACCTACATCCTGCAGACCCTCAACAGGCAGTTTCAGACCGAGGTGGCCTACGGACACGTA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TGGCAGTTGCCACAATGATCGTGCCCGTGCCAACCAAGCCGACGGAGGGCCAGGACGTGACCTTGACTGTGCAGGGCTACCCCAAGGACCTGCTGGTCTATGCCTGGTACCGAGGGCCTGTCTCTGAGCCCAACCGGGTGCTCAGCCAACTGCCGTCGGGGAACTGGATTGCAGGCCCCGCACACACGGGCCGCGAGGTGGGCTTTGCCAACTGCTCGCTGCTGGTGCAGAAGCTGAACCTCACGGACGCCGGCCGCTACACACTCAAGACCATCACCCTTCAGGGCAAGACCGAGACGCTGGAG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CCCTCTGGACCCTCCAAAGCTCCCAGGCGGCCCTCCACATCCAGAAGATTCCAGAGCAGCCTCTAAAGGACCAGGACCTCCTCCTGTCAGTCCAGGGCATCCCAGGCACCTTCCAGGACTTCAACTGGTACCAGGGGGAGGAGACCTCCGGCAGCACAATGCTGTTCTCCTACATTCCAGGGCTACAGCGGCCCCAGAGGGATGGCAGTGCCATGCGGCAGCGCGACATCGTTGGTTTCGCCAACGGCTCCATGCTGCTGCGCCGTGCCCAGCCCAGCGACAGTGGCATCTACCAGGTGGCCGTCACCATCAACCCCTCCTGGACCATGAAGGCCAAGACCGAGGTCCGGGTGT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30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TCTTCTGGAGCCCATCCATCCCAGCCCAACCCACCATTGAATCGGTGCCACTCAATGCTGCCGAAGGAAATGATGTTCTTCTACTTCTTCAAAACCCACCAGAAAACATTTTCATCTACATCTGGTACAAAGGGAAAAGTGCAGGAAACAACAATAGAATTGTATCATATACACCACAAGCTCAAGTAAATGATTCAGGGCCTGCCTACACTGGTCGAGAGACAATATACCACAACGGGTCGCTGCTGTTCCAGAATGTCACCCTGAACCACACAGGAGTCTACACACTGCAAATATCAACCATACTTGGTGTCACTCAGATAGCTGGGCAGA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30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TCTTCTGGAGCCCATCCATCCCAGCCCAACCCACCATTGAATCGGTGCCACTCAATGCTGCTGAAGGAAATGATGTTCTTCTGCTTCTCAGCAATCCACCAGAAGACATTTTCGTCTACATCTGGTACAAAGGGGAAAGTACAGGAAACAATGATAGAATTGTATCATATGCATCACAAGTTCAAATACAAGCTTTGGGGCCTGCCTACACTGGTCGAGAGACAATATACCACAACGGGTCGCTGCTGATCCAGAATGTCACCCTGAACCACTCAGGAGTCTACACACTACAAATAACAACCGTGTTTGGTCCCACTGAGATAGCTGGACAGATCCGC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302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tcttctggagcccatccatcccagcccaacccaccattgaatcggtgccactcaatgctgccgaaggaaatgatgttcttacttccccataatccgtcagcagATCCTTTATTCTGCGTCTGGTACGAAGGGGAAAGTATAGGAAACGATAAAATTGCATCATATATACCACAAGCTCAATCAAATGATTCAGGGCCTGCCTACACTGGTCGAGAGACAATATACCACAACGGGTCGCTGCTGTTCCAGAATGTCACCCTGAACCACTCAGGAGTCTACACACTGCAAATAACAACCATACTTGGTGACAGTGAGATATTAGCTGGACAGATCTGTGC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303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TCCTCTGGAGCACATCCATCACAGCCCAACTCACTAACAAATCCATGCCGTTCAACACTGTTGAACGAAATTATGTTATTCTACATCTTCACAACCTACCAGCAGGTCCTTTAATCTATATCTGGCACAAAGGAAAACATTTAGACAACAACAATAAAATTGTATCATTATCTATCACTAAGTCAATCAAATATCCCAGGGCCTATCCACAGCAGTCGGAAGACAATATACCCTAATGGGTCCCTGCTGTTCCAGAATGTCACCCTGGAGAACACAGAAAACTACATACTACAAATAACAAAGACAAATGGTGACAAAGAAATATTAGCTGGACAGATCCGTGTC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Laf_CEACAM304N pseudogene</w:t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TCTCACTTTTAATTCTCTGGGGCCCATCCATCACAGCCCAAATCACTACTGAATCCATGTCATTCAATGCTGCCGAAGGAAATGACGTTCTCCTACTTCTCCACTATCTGCCAACAGATTCTTTAATCTACATCTGGTCTAAGGGTAAAGTACAGACAACAATAAAATTGTTCAATATCTACCACAAAATCAATCAAATACTCCACTGCCTAACCACAGAGGTCGAGAGACAGTATACCACAATAGGTCCCTGCTCTTCCAAAATGTCACCCTGAAGGACACAGGAATCTACACACTACAAATAACAAAGACAAATGGTGACAAAGAAATATTAGCTGAACAGATCCG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Monodelphis domestica </w:t>
      </w:r>
      <w:r>
        <w:rPr>
          <w:rFonts w:cs="Courier New" w:ascii="Courier New" w:hAnsi="Courier New"/>
          <w:sz w:val="20"/>
          <w:szCs w:val="20"/>
          <w:lang w:val="en-US"/>
        </w:rPr>
        <w:t>(grey short-tailed opossum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TACGTCTGCTCAGGATCTCACTGTTGTACCAGAACCGGCCTATGGGAAAGAAGGCGACACAGTCACCCTGGTGGTCCGGGGGTTCTCAGGAACACCTTTGAGCTATACTTGGTACACTAAGTTATCAGCAGAGGATCCCAAAGACACTGAGATGGTCAGGTACATTGTTAGTAACAGTATGCAGACACCAAACGATATCCGGCAGAGGGTGTTCCCCAATGGCTCCCTGCTCATCCCCAACCTCGTCCTCAATGACACTAAATACTACACTGTACAGATGGTCGATACCATTGGAAATATACTTAGAGGAGGAGCCCAACTGACT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TCTTTCTAATGGCCTGGATCCCACCAGCCCCAGCCCTGCTGAACATCTTAGTCATCCCGGAGCCACCAGCCCAGGGCGACAACGTCACCCTGTTGGTGCGAGGCCTCCCAGGGGAGCTTCTGGCTTACAACTGGTACCGAGGGACGAACCTCAACCAGGCCCACCTCATCCTGAGCTATATCATCAGTACAGCTGACGAGACCCCTGGGCCAGCCTACACGGGCCGCGAAGCTGTCCGCCCGGACGGGAGTCTGAACCTCCGGGATGTGGTCCCTGAGGACTCCGGCAGCTACATCCTGCAGACCCTGAACAAGCAGTTCCAGACCGACATTGCCTATGGCCACCTCCTAGTC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GCCACTTCGGCCATGACGATAGTGCCCGTTCCTTCCAAGCCCACCGAGGGGAAGGACGTCATCCTGTCTGTCCAAGGCTATCCCAAGGATCTTCTGGTCTACGCCTGGTACCGAGGGACCGCCTCCGAGCCCAACCGCCTCCTCAGCCAGCTGCCCTCGGGAAACTGGATCGCAGGGCCAGCCCACACCGGGAGGGAGATGGGTTTTGCCAATTGCTCCTTGCTCATCCAGAAGTTAAACCTCACAGACACTGGCCGCTACACTCTGAAGACCGTCACCCTGCAGGGCAAGACGGAGACACTGGATGTCCAATTGCAGGTCTCA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do_CEACAM18a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GGTCCTGCTGGCCTCCACTGTAGCTGCTGAATTGACTCTCAACCCAGAACACCTTGATGAGGAGAAGGACGGTTCACTCATCTGGAGGATCCAAGGAGCCCCCACCGGTGATGTCAACTATACCTGGTACCGGGGGAATGGATCCCTCGAAGAAAACATGCTTATCTCCTACAACTCCTCCTCTCAAAGCAGGATCTGTGGCCCTGAAAACACAGGCCGGGAGAATGTGACTGACAAAGGCTTCCTGACGATCACAAAATTACAATTCAATGACTCTGGGATCTATACACTGGGGGTGACCAGTCCTGGGGACTATCAAGTGGCCACTGGACAGATACAGATCTGG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8b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ATCCTGCTGAGCTTCTGGACTCACCCAGGATTTGCTGAGATCTTCATCAACACAGTCCCAACCCAACCTATGGAAGGAGGCAACATGCTTTTGATTGCCTTGAACACTCCAGATGATATCCTCAATGCCACCTGGTATTCTTGGTTCCGGCCCTGGTATCCTGCCATGATCGTCAGTTGCATCCCCACTAACAGGACAGGCCCCTGTGCCCAAGTCTTCAGTCCTGCCCACACCACGAGAAAGATTCTGACACACTGGAACATCTTGGAAATCAGAAACCTCACTCTCTCTGACACTGGTTTCTACTCCTTGCTACTGGACACTGAGTCAGGACCAAGGAATGCATCTACCTACATCAAAGTGAAGCAAGCAG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TCCCTCTTGGCCTGGTGGACTGTCCAGCAGGCCTGGGCTGGTCTCCTGATTGAGAAGATTCCCGAGACACCCCAGGAGGGTCAAGATGTCCTTCTAACAGTTCATGGTGTCCCAGCGGCCATCAAGGATTTCAACTGGTACCAAGGAGAGGAGGTTGATGGCAGCACCATGATCTTCTCCTACTTCCCAGGCCTCCCGAGGCCCCAGAGGAATGGGAATGCCCTACAGGGAAGGAACATCATTGGGTTTCCTAATGGTTCCTTCCTCCTCCGCCATGTCCAGCTCACAGACAGTGGCATCTACCAAGTGGGCATCACCTTCAACCCATCCTGGATCATGAGGGCCAAGACTGAGCTCAAAGTCA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do_CEACAM20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TCTCTTTGCCTCGTGGAGCTTTCAAGGGGCCGCGCAGCTCTCCATCGTCTCCCAGCCGTCCATTGCTGTTGTGAGTGAGACCGTCCTTCTCTCCCTCCATGGGCTCCAGGAGGGAAGGTATTCGACCCTGACCTGGTATCGAGGGCTGGATTTTATACACGCCATCATGTCCTACAATGCCGACACGGGGGTCCACAACGAGGGCTCCGCGTTTACGGGCCGGGAGAGCCTGCCAGCCAACGGCTCCCTCATCATCAATGAAGTATACTTGAACGACTCTGGGCACTACAGCATCCTCGTGAAGAGCAGGGAGGGCCCGCTGATGTCCGCGAACGGAAGTTTCCAAGTGTT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2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TCCTTCTGTGCTTCCAACTCCAACTGACACCTGCTGAACTAACCATCACTCCAATCCCATCCAGACCAGTAGAAGGGGAAAACATCACCCTCTTCGTCCAGGGCTTTATTGGAGAAGATCTCATGTCCTTCAACTGGTTCCGAGGGAGTACCACAGATCTGGCCCAACAGATCCTCACCTTTGTATCCATGTCTGGCACCCAGTCAATGGGGAAGGCCTACACTGGGAGAGAGAGAGCAGAGGCTGATGGCTCCCTGCATATTTCCAGCTCCCACCTCAATGACTCAGGCATCTATACTATTCGCCAGATCTTCTTTCCAACAGACTCAGGGTCAAATATGGTGTCTACAAATGTCTACTTGCCT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AGGTTTCACTATTGACCCAAACCCGGCCAATGGGAAAGTAGGGGACACCTTCATCCTGAATATCCTGGGGTACTCGGGGCCAATAGTAAAAACGTATTCTTGGCAATATAAGAAATCAGAACATGATCCCAACGTGATTGCAATGTATGAATTGGAGGTTGCTACTAACCAACACAACCCACCGAATAGCCGAATTAGCGTGTTCTCTAATGGCTCCCTGAAAATCCCCAACCTCCAACTCAGTGACTCTGGTTACTACCTTGCATACATCACCCAGCAAACTTCCAATCAATTGAGAGCAGGAGTCCCACTGACGGTG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AGGTTTCTCTGTTGTCCAAACCACCCACCCCCATGTGAGAATAGGCAGTACAGTCATCCTGATTGTCCAGGGGTTCACAGGGACAACTTTTGCCTATAATTGGTACACTAAGTCATCAGAACAGGATCACAACAAGGATAATATCTTCCAATACAATCCTGGTTCTGGAAAGCAGGATCCAGAAAATACCCCATTCCCAATGCTCTCTAATGGCTCTCTGCACATCCCCAAGCTCATCCTTGATGACTGGTCCTTACTACTACCTTTTAGAAATTCTCAATAACTCTTTCAGGATACTTAGAGCAGGAGTCCCACTGATGGTT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TACGTCTGCTTGGGAACTCACTATTGTACCAGAACCAACCTATGTGGCAGCAGGTGAAACGCAAGTCCTGAATTTCAAGGGGTTCAATGGGACAGCTGTGAAGTACGTTTGGAACTATAAATATGTAGAATCTGATACCAACTATAATTTATTATACGAATACAACGTTCTTACTGGACAGCAGCACCCGAGTCAAGGACGGGTGCATGTGAGCCCTAATGGCTCCCTCGTCATCCCTCGTGCCAACGAGTATGACGTTCGTTACTACATTTTAGAAGTGTTTGACAACGCTTCCCACGTATATAGAGGACAATTCGGCCTTTTTC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AGATATCACAGTTGAAGTAGAGCCACCCCTTGGGACACAAGGCTTAAGCGTCACCTTTCGTATCGTGGGGTACTCGGGGACTCCTGTTATGTATAATTGGTACTATAAGACATCAGCTCAGCAACCCAGCAGGAAACATATCGTGACATACAGTACTTATAATAGAAGACAGTTACAGACCAATATTCGGCAGAGGGTATACCATAATGGCTCCATGTTTTTCCCCAACCTCCTCGTCAATGACTCTGGTTACTATGAAGTACAGATCATCAAAGATAGGTGGACTCTGGACAGACCTGAAGCAG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CATCCTCAGCTGCTGGATCCAGCCAACGTCTGCTCAAGATATCACAGTTGAAGTAGAGCCACCCCTTGGGACACAAGGCTTAAGCGTCACCTTTCGTATCGTGGGGTACTCGGGGACTCCTGTTATGTATAATTGGTACTATAAGACATCAGCTCAGCAACCCAGCAGGAAACATATCGTGACATACAGTACTTATAATAGAAGACAGTTACAGACCAAAATTCGGCAGAGGGTATACCATAATGGCACCATGTTTTTCCCCAACCTCCTCGTCAGTGACTCTGGTTACTATGAAGTACAGATCATCAAAGATAGGTTCACTCTGGACAGACCTGAAGCAG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AAGTCCTCCATCCTCAGCTGCTGGATCCAGCCAATGTCTGCTCGAGGTCTCACTGTTGTGCCAAACCCGGCCAATGGGAAAGTAGGTGCCGGCTTCAGCCTGAGGATCCAGGGGTACTCAGGGCCGGCTATTAAGTATAATTGGTACTATAGGTTATCAGCACGGGATCCCAATGAGAAACTGATCGGGTGGTTCAATCCTATTTCTAAAACATACTCAGGAGGCCAGAAGTATGTGGCGTTCCTTGATACCTCCATACGCATCTCCAATCTTGGCTTAAATGATTCTGGTTACTACGAAGTAGAGGTCATCAAAGACATGAAATCTCAGGACAAACCTAGAGCTGGAACCCAACTGAC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CATCCTCAGCTGCTGGATCCAGCCAATGTCTGCTCAGGATCTCATGGTTGAACTAAAACCAGCCCAGGGGAAAGTAGGGGACACCGTCACCCTGAATATCCTGGATTACTCTGGGAGTGCTCTTATGTACAGTTGGTACTATAAGCCATCAACACGGAATTCCAAGGAGAAACTCATCTTGAGGTACTCTCCTGGTTCTACATCTCAGACACCAAACAATACCCGACAGAAGGTACACCCTAATGGCTCCTTGATCATCCCCAACCTTGTCCTCAGTGATTCTGGTGACTATAAAGTACAGATCAAAGATTCCTCTTCAAAGATACTTAGAGCAA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CATCCTCAGCTGCTGGATCCAGCCAACGTCTGCTCAAGGTTTCACTGTTGTACAAACCCCAGCCACTGTGAAAGAAGGCGACAACGTCATCCTGAATATCCAGGGGTACACGGGGAGTGCTCGTGAGTATGTTTGGTACCGAAAGAAATCAGCTCAGGATCCCGGCCGTGTAAAGATCGTGACATTCTATAGTAATCATTTATATCAGTCACCAAGCAATATCCGGCAGAAGGTACTCGCTAATGGCTCCTTGATCATCCCCAACCTCATTGTCATTGATGATGGTTACTATGAAGTACAAATCAACGATTCCTCTTCACAGATACTTAAAGGAG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TCCAGCCAACGTCTGCTCAAGATATCACAGTTGTACCACAACCAACCTATGTGCAAGAAAGTGACAACGTCATCCTGAATATCCAGGGGTACACGGGGAGTGCTCGTGAGTATGTTTGGTACCGAAAGAAATCAGCTCAGGATCCCGGCCGTGTGAAGATCGTGACATACAATCCTGCTACTAAATATCTGTCACCAAGCAATTCCCGACAGAGGGTATTCGCTAATGGCTCCTTGATCATCCCCAACCTCGTTGGCATTGATGATGCTTACTATGAAGTACAAATCAACGATTCCTCTTCACAGATACTTACAGGAGGAGCCCTAGTGACA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0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GGATCTCACTGTTGTACCAGACCCAGTTTATGGGAGAGTAGGGGACACCGTCACCCTTAATGTCCTGGAGTACTCAGGGAGGGCTTTGGGCTATAATTGGTACTATAAGTCATCAGCACAGGATCCTGACCTGACTTTGCTCATCCAACACAATGTTCAAGATGGAAAGCTGATACCAGAGGATACCCGACAGAAGGTACTCCCTAATGGCTCCCTGCTCATCCCCAATCTTGTCCTCAATGATGCTGGTTACTACGAAGTATGGATCAATGATTCCTCTTTACAGATACTTACAGGAGGAGCCCAACTGAC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GGATCTCACTGTTGTACCAATCCCGGCCAATGTGAAAGAAGGCGACAGAGTCATCCTGGTGGTCCAGGGGGTCTCAGGGAAGCCTTTGAGCTACACTTGGTTCAGTAGATCACCAGGAGATTCAAGCGACACTGAGATCGTCAGGTACATTGTTGGTAACAGAACACGGATACCAGTCAATATCCGGCAGAAGGTGCTCCCCAATGGCTCCCTGCTCATCCCCAACCTCCTCATCAGTGACACTAAATACTACACTGTACAGATGGTCGATACCTTTGGAAATATACTTAGAGGAGGAGCCCCACTGAC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TAGCTGTTGGATCCAGTCAACATCTGCTCAAGATGATCCTGTTCGTATTGTGCCCATCCCACCCTATGGGACTGTGGGCAGCAACGTCCTCTTGACCATCTTGGGATTCACAGAGAAGGGTAGCACCTATACTTGGTACAGAAAGACAAGTGAGGTTTCCAATGAGATTGCAAGCTATGAATTTGATACTAGAGTACAGACACCAGAAGATAGCCGAGAGAAAATACTCCCTGATGGTGCCCTGCTCATCCCCAACCTCAGCCTCAGTGATGCCAGTATCTACATTCTGCATATTACTATTTACAAAGTTGGAGTTGCAGTATATGAAGTAATAACCCAATTAAG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CATCCTAAGCTTCTGGATCAAGCCAATATCTGCCAAAGGTGCTTCTGTCAGTGTTGTGCCAAGTCCACCCTATGGGAGAATGGGAAGCAACGTCACCTTGACAATCCATGGATTCTCAGAGCAGGCTCTCAGCTATAATTGGTACAGAAAGACAACAGAGGACTCCAACAAGATCATTAGCTACAGTGTCCCTTCTAGAATGCAGATTCCAGCAGATATCCGGGAGAAGGTATACCCCAATGGCTTTTTGCTCATTCCCAACCTCACCCTCAGTGACACTGAGCTCTACATTGTACAAATTGTTGATTCCAGAGGTGTGATAGCTGTAATAGCACAAGGACAATTGAG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CATTGCTGGATGCCACCTAGGTCTGCCCAAGGTACTCCAGTTAGTATCGTGCCACGCCCCCCATATGGGACCGTGGGCAGCAACGTCACCTTGACCATTGAGGGCTTCTCGGAGCGGGCCCTCAGCTATAATTGGTACAGAAAGACAACGGAGAACTCTAACAGGATCGTCAGCTACAGCACTCTTACAGGGGTGCAGAAACCTACCGATATCCGGGAGAGGGTGCAGCCCAGGGGCTTCCTATTTATTCCTCACCTCACCCTCGGGGACGATGACCTCTACGTTGTACAAATTGTTGATTCTAGGGGAGTGATAGCTGCAATAGTAAGAGGAAAATTACCAGTA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TTCTTCAGCTGCTGGATCCAGCCCCAGTCTGCTCAAGGCACTCTGGTCAGTGTTGTGCCAAGACCACCCTATGGGACAGTGGGCAGCAATGTCACCTTGATGATCCAAGGGTACTCAGGGAGCATTTTCAGCTATAATTGGTTCAAAAATACAACAGAGGTCTCCAACAGGATCATAACCTACACGGTTCCTGTTAAAGAGCAGATGCCAGCAGATAACAGGGAGAGGGGGTTCCCCAATGGCTCCCTGCTCATCCCTAACCTCACCCTCAATGACACTGAAGTCTACATTGTACAAATTGTTAATTCTGAAGGTATGATAGCCACAGATGCAAAAGTGCAATTCAG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TAGCTGTTGGATCCAGTCAACATCTGCTCAAGGTAATCCTGTTCGTATTGTGCCCATCCCACCCTATGGGACTGTGGGCAGCAACGTCCTCTTGACCATCTTGGGATTCACAGAGAAGGGTAGCACCTATACTTGGTACAGAAAGACAAGAGAGGCTTCCAACCAGATTGCAAGCTACTCTTTACGTACTAGAGTACAGACGCCAGAAGATAGCCGAGAGAAAATACTCCCTGATGGTGCCCTGCTCATCCCCAACCTCAGCCTCAGTGATGCCAGTATCTACATTCTGAAAATTACTATTTACAGTGTTGGAGTTGGAGTATATGAAGTAATAACCCAATTAAG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do_CEACAM11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ATCCTCAGCTGCTGGAGCCAGCCAACGTCTGCTCAGGATCTCACTGTTGTACCAGAACCGGCCAACGTGAAAGAAGGCGACAACGTCACCCTGGTGCTCCAGGGGGTCTCAGGAACAACTTTGAGCTATGCTTGGTTTAGTAGATCACCAGGAGATTCCAGTGACACTGAGATGGTCATGTACTCTGTTATTTACAGTATGCAGACACCAGCCAATATCCGGCAGAAGGTGCTCCCCAATGGCTCCCTGCTCATCCCCAACCTCGTCCTCAATGACACTAAATACTACACTGTACAGATGGTCGATACCTTTGGAAAGATACTTAGAGGAGGAGCCCCACTGAC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1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ATCCTCAGCTGCTGGAGCCAGCCAACGTCTGCTCAAGGTCTCACTGTTGTACCAGAACCGGCCAATGTGAAAGAAGGCGACAACGTCACCCTGGTGGTCCAGGGGTTCTCAGGAACAACTTTGAGCTATGCTTGGTTTAGTAGATCACCAGGAGATTCCAGTGACACTCAGATGGTCATGTACTCTGTTATTTACAGTATGCAGACACCAGCCAATATCCGGCAGAAGGTGCTCCCCAATGGCTCCCTGCTCATCCCCAACCTCGTCCTCAATGACACTAAATACTACACTGTACAGATGGTCGATACCTTTGGAAAGATACTTAGAGGAGGAGCCCCACTGACA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TCATCCTCAGCTGCTGGATCCAGCCAAAGTCTGCTCAAGGTCTCACTGTTGTAGAGTACCCTCTCCATGTGAAAGAAGGCGACACCGTCCTCCTGAATATCCAGGGGTACTCAGGGACACCTTTGAGGTATATTTGGTACACTAGATCATCAGCAGATTCCAGAGACACTGAGATCGTCAGGTACTCTGTTAGAAGAAGGCAGAGACCAGACAATATCCGGGAGACAGTGCTCCACAATGGCTCCCTGCTCATCCCCAACCTTGTCCTTGATGACACTAAATACTACACTGTAGAGATCCTTGATTCTTATTTACAGATATTTAGAGGAGGAGTCCAACTGAT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GTGCTCAGCTGCTGGAGCCAGCCGACATCTGTTCTAGCGTCTTCCATCACGGCTGTGCCAAGCCCGCCCTATGGGATGGTGGGCAGCAATGTCACCTTGACCATCCAGGGCTTCCTGAAGCCCCCTTGGAGGTACACCTGGTACAGGAAGTCAACAGACCCCTCCAACGAGATCGCCAGCTACGTCGTTCGTGATGGAGTACAGACCCCGGCCACGAACCGGGAGAAGGTGTTCGCCAACGGCTCTCTGCTCATCCCCAACCTCACCTTCAGGGACAACGACGACTACATCGTCCAAGTCTTCTACTCAGAATCGGAAGTAACAACGGCCAGGGCACACCTCCAGGTGTT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2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ATCCTCAGCTGCTGGATCCAGCCAACGTCTGCTCAAGATATCACAGTTGAAGTAGAGCCACCCCTTGGGACACAAGGCTTAAGCGTCACCTTTCATATCGTGGGGTACTCGGGGACTCCTGTTATGTATAATTGGTACTATAAGACATCAGCTCAGCAACCCAGCAGGAAACATATCGTGACATACAGTACTTATAATAGAAGACAGTTACAGACCAATATTCGGCAGAGGGTATACCATAATGGCTCCATGTTTTTCCCCAACCTCCTCGTCAATGACTCTGGTTACTATGAAGTACAGATCATCAAAGATAGGTGGACTCTGGACAGACCTGAAGCAG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2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ATCCTCAGCTGCTGGATCCAGCCAACGTCTGCTCAAGATATCACAGTTGAAGTAGAGCCACCCCTTGGGACACAAGGCTTAAGCGTCACCTTTCGTATCGTGGGGTACTCGGGGACTCCTGTTATGTATAATTGGTACTATAAGACATCAGCTCAGCAACCCAGCAGGAAACATATCGTGACATACAGTACTTATAATAGAAGACAGTTACAGACCAAAATTCGGCAGAGGGTATACCATAATGGCACCATGTTTTTCCCCAACCTCCTCGTCAATGACTCTGGTTACTATGAAGTACAGATCATCAAAGATAGGTGGACTCTGGACAGACCTGAAGCAGGAGCCCCACTGACT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do_CEACAM12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ACCATCCTCAGCTGCTGGATCCAGCCAACGTCTGCTCAAGATATCACAGTTGAAGTAGAGCCACCCCTTGGGACACAAGGCTTAAGCGTCACCTTTCGTATCCTGGGGTACTCGGGGACTCCTGTTATGTATAATTGGTACTATAAGACATCAGCTCAGCAACCCAGCAGGAAACATATCGTGACATACAGTACTTATAATAGAAGACAGTTAGAGACCAATATTCGGCAGAGGGTATACCATAATGGCACCATGTTTTTCCCCAACCTCCTCGTCAATGACTCTGGTTACTATGAAGTACAGATCATCAAAGATAGGTGGACTCTGGACAGACCCGAAGCAGGAGCCCCACTGAAG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Myotis lucifug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small brown bat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CGTTCCTGAGCACCGGGGCGGAGATCTCCATCACCCCGGAGCCCGACCAGCCGGCCGAAGGGGACAACGTCACGCTGGCTGTCCGCGGGCTGTCGGGGGAGCTGCTCGCCTACAGCTGGTATGCGGGGCCCACGCTCAGCCTGGCTTACCTGGTGTCCAGCTACATCGTAAGCACAGGCGACGAGACCCCCGGCCCGGCCCACACGGGGCGGGAAGCTGTGCGCCCGGACGGCAGCCTGGACATTCAGGGCGCCCTGCCTGGGCACTCGGGCACCTACATCCTTCAGACTCTCAACAGGCAGCTCCAGACGGAGGTGGGCTACGGACACTTGCGA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TGTCGTGGCCATGTCGATCGTGCCCGTGCCGACCAAGCCGACGGAGGGCCAGGACGTGACGCTGACCGTCCAGGGCTACCCCAAGGACCTGCTGGTCTACGCCTGGTACCGCGGGCCTGCCTCCGAGCCCAACCGGCTGCTCAGCCAGCTGCCGTCCGGGAACTGGATCGCAGGCCCCGCGCACACCGGCCGGGAGGTGGGCTTCGCCAACTGCTCGCTGCTGGTGCAGAAAGTGAACCTCACGGACGCCGGGCGCTACACGCTCAAGACCGTCACGCTGCAGGGCAAGACGGAGACGCTGGAGC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AGTCTGCTGGCATGGGGGATCTGCCAGGCCTCTGGCCAAATCTCCATCATCTCATCCCTAGGGATTGAGGGATATGAGGCCCTCCTGGAACTGCAGAATGTCCCCGAGGGTGTGCAGGAATACAGCTGGCACCGGGGTGCAAGTGACAGTGCAGACTCGATGATTGTCAGCTACCAACCTCCCTCCCAGGCCTGGCAGCCTGGGCCCATGTACAGCAGCCGGGAGAACGTGACCGTGAAAGGCCACCTGGTGATCAAGGACTCCCTGTTAAACGACACGGGGAGCTACACGGTGAGGGTGGACCTCGGCAACGAGACCCAAAGAGCAACCGGCTGGCTGGAGATTC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lu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GTCCTGGCCCTCTGGGTCCCCCAAGGCTCCTGGGCGGCCCTCCGCATCCAGAAGATTCCAGAGCGACCTCAAAAGAACCAGGACGTGCTCCTGTCTGTCCAGGGCATCCCAGACACCTTCCAAGACTTCATCTGGTACCGGGGGAAGGAGACAGATGGTGGCACAAGGCTGTTCACCTACATCCCTGATATACCGCGGCCCCAGAGAGACGGCAGCGCCATGGAGCAGCGCGACATCGTTGGCTTCCCCAACGGCTCCATGCTGCTGCGGGACGCCCAGCCCAGAGACAGCGGCACCTACCACGTGGAGGTCCACATCAACCCTTCGTGGACCATGCGGGCCAAGACTGAGGTCCAGGTGCC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TCACTCTTAAATTTCTGGAGCCTGCCCACCACTGCCCAACTCTCTATTGTGTCAACCAATGCTGCCGAAGGACAGGATGTTACTCTACGTATCTGCAATATGCCTCACAATGCTCAAGGCTACATGTGGTACAGGGGGGAAGGGGCAAACTTCACACATAAAATTGCAGGTCTTGGATTGTTCCCAGGACATAGAACAGGGCCTGCACACAGCGGTCGAGAGTATATAAACTTTGATGGATCCTTGGTGATAAAGAGGGTCACCCTGGAGGACACAGGAATCTACACCGTAGTAGTCTTCCTTCCAGAGCATAAAAAAGAAATAGGATTTGGACCACTCAATGTA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CTCTTCACCTTCTGGAGCCTGCCCACCACTGCCCAGCTCACTATTGAATCAGTGCCACCCAATGCTGCCGAAGGGAAGGATGTGCTTCTCCGTGTCCACAACCTGCCTGGGAATCTTGGAGGCTATGCCTGGTACAAAGGAGAAGTAGTGGACAGCAACCATAAAATTGTATCATATGTAATAGACACTCAAAAAATTACCTACGGACCTGCATACAGTGATCGAGAGAAAATATATCCCAATGGATCCCTGCTGTTTCAGAACGTCACCCGGAAGGACACAGGATACTATGTCCTACTAGCCATAGACAAAAATTTTCAGAGCAGACCAGTAACTGGACAGCTCCA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lu_CEACAM1-like_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TCACTCTTAAATTTCTGGAGCCTGCCCACCACTGCCCAACTTGCTATTGTGTCAACCAATGCTGCCGAAGGGAAGGATGTGACTCTACGTATCCGCAATATGCCTCCTGATTATATAGGCTTCGTGTGGTACAGGGGGGAAGGAGCAAACTACAGACATACCATTGCCAGTCTTTCATTCCGCGTAAGAACTTCTAGAACAGGGCGTGCATACAGCGGTCGAGAGCAAATAAATTTTGATGGATCCCTGCTGATAAAGAGGGTAACCCTGAAGGACACAGGAATCTACACCATAGTAGTCTACCTTCGAGACTATAAGAAAGAAATAGGATTTGGAAGGCTCAATGTA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Mlu_CEACAM1-like_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TCACTCTTAAATTTCTGGAGCCTGCCCACCACTGCCCAACTCGCTATTGTGTCAACCAATGCTGCCGAAGGGAAGGATGTGATTCTACGTATCCGCAATAAGCCTCCCAATGCTATAGGCTTCACGTGGTACCGGGGGGAAGGGGCAAACTACTATCATCATATTGCAACTCTCACAACACACATAAGAGTTTATAAAACAGGGCATGCATACAGCGGTCGAGAGCAAATAAACTATGATGGATCCTTGCAATTAAAGCAGGTCACCCAGAAGGACACAGGAATCTACACCGTAGTAGTCTACCTTCCAGGCTCAATAAAAGAAATAGGATTTGGACGGCTCAATGTG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Mlu_CEACAM1-like_5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TCCTCTTAACCTTGTGGATCCCGCCCACCACTGTGCGATTTGCTATTGTCTCGATTAATGCTGCTGAAGGGCAGGATGTGATTCTTCGTACCCGCAATAGGCCTCCCACTTGTGCAGGCTTTATTTGGTACAGGGGAGAAAAGATGGACTACTATCATTTTATTGAGTCTGTTGCATGGGGTGTGAGACGATATAGACAGGGCCCGAATACAGTGGTCGAGAGACAGCAAATCTTGAAGGATCCCTGATCATAAGAAAAGTCACTCTGAAGGACACAGGAACCTACACCGTAATAGCCGTCCTTCAAAATTCACTAAGAGAAATAGGATTTGGACAGCTCAATGTATACCGGG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lu_CEACAM1-like_6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TCACTCTTAAATTTCTGGAGCCTGCCCACCACTGCCCAACTTGCTATTGTGTCAACCAATGCTGCCGAAGGGAAGGATGTGATTCTACGTATCCACAATATGCCTCCTGATAATATAGGCTTCGTGTGGTACAGGGGGGAAGGAGCAAACTACAGACATACCATTGCCAGTCTTGCATTCCACATAAGAACTTATAGTACAGGGCGTGCATACAGTGGTCGAGAGCAAATAAATTTTGATGGATCCCTGCTGATAAAGAGGGTAACCCTGAAGGACACAGGAATCTACACCGTAGTAGTCTACCTTCGAGACTATAAAAAAGAAATAGGATTTGGACGGCTCAATGTA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Macaca mulatta </w:t>
      </w:r>
      <w:r>
        <w:rPr>
          <w:rFonts w:cs="Courier New" w:ascii="Courier New" w:hAnsi="Courier New"/>
          <w:sz w:val="20"/>
          <w:szCs w:val="20"/>
          <w:lang w:val="en-US"/>
        </w:rPr>
        <w:t>(rhesus macaque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ml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CCTTCTGGAACCCACCTACCACTGCCCAGCTCACTATTGAATCCAGGCCGTTCAATGTCGCAGAGGGGAAGGAGGTTCTTCTACTCGCCCACAATCTGTCCCAGAATCTTATTGGCTACAACTGGCACAAAGGGGAAAGAGTGGATGCCAAACGTCTAATTGTAGCATATGTAATAAGAACTAAACAAACTACCCCAGGGCCTGCACACAGCGGTCGAGAGACAATAGACTCCAATGCATCCCTGCTGATCCAGAACGTCACCCAGAATGACACAGGATCCTACACCCTACAAGTCATAAAGGGAGATCTTGTGAATGAAGAAGCAACTGGCCAGTTCCGGGTATA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ml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TTCCTGAATGTGGGGGCTGAGATCTCTATCACCCTGGAGCCTGCCCAGCCGACCGAAGGGGACAACATCACGCTGGTCGTCCACGGGCTTTCGGGGGAACTGCTCGCCTACAACTGGTACGCGGGGCCCACGCTCAGCGTATCGTACCTGGTGGCCAGCTACATTGTGAGCACAGGCGATGAGACTCCTGGCCCGGCCCACACGGGGCGGGAGGCTGTGCGCCCCGATGGCAGCCTGGACATCCAGGGCGTCCTGCCCCGGCACTCAGGCACCTACATCCTGCAGACGTACAACAGGCAGTTTCAGACTGAGGTGGGCTACGGACACA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ml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CAGCAGTTGCCATGATGATCGTGCCCGTGCCCACCAAGCCAATGGAGGGCCAGGACGTGACGCTGACCGTGCAGGGCTACCCCAAGGACCTGCTGGTCTACGCCTGGTACCGCGGGCCTGCCTCCGAGCCCAACCGGCTGCTCAGCCAGCTGCCGTCAGGAACCTGGATTGCAGGCCCCGCACACACAGGCCGGGAGGTGGGCTTCCCCAACTGCTCACTGTTGGTGCAAAAGCTGAACCTCACAGACACTGGCCGCTACACACTCAAGACCGTCACACTGCAGGGCAAGACCGAGACA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ml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GCTGGCCTGTGGGATCTGCCAGGCCTCTGGCCAAATCTTCATCACCCAAACCCTGGGGATCAAGGGATATCGGACTCTCCTGGCCCTGGATAACATCCCTGAGGATGTTCAGGAATACAACTGGTACCGGGGTGCAAACGACAGCGTGGGAAACATGATAATCAGCTGCAAACCGCCCAATGCTGAGCAGCCTGGGCCCATGTACACTGGCAGGGAAAGAGTGAACAGAGAAGGCAGCCTGTTGATCAGGCCCACTGCATTAAATGACACAGGAAACTACACTGTTCGGGTGGTTGCAGGCAATGAGACCCAAAGAGCAACTGGCTGGCTGGAGGTTC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ml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TTCTCTGGATGCTCCAAGGCTCCCAGGCAGCCCTCCACATCCAGAAGATTCCAGAACAGCCTCAAAAGAATCAGGACCTTCTCCTGTCAGTCCAGGGTGTCCCAGACACCTTCCAGGACTTCAACTGGTACCTGGGGGAGGAGATGTATGGAGGCACGAGGCTATTTACCTACATCCCTGGGATACAACGGCCCCAGAGGGATGGCAGTGCCATGGGACAGCGAGACATCGTGGGCTTTCCCAATGGTTCTATGCTGCTGCGCCGCGCCCAGCCTACAGACAGTGGCACCTACCAAGTAGCCGTTACCATCAACTCTGAATGGACTATGAAGGCCAAGACTGAGGTCCAGGTAG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Microcebus murin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gray mouse lemur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Mmr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GCTGGCCTGTGGCATCTGCCAGGCCTCGGGCCAAATCTTCATCCCCCACGTCCAAGGGGTGCAGGGATATTCGAGTGTCCTGGGCCTAGAGAACGCCCCCGAGGATGCCCAGGAATACCGCTGGTACCGGGGCACACAGGACAGCGCAGAAAGCATGATTCTCAGCTACAAACCTCCCAGTCCCCTGGAGCCTGGGCCCGTGTACAGCGGCCGGGAGAGAGTGACCAGAACCGGCGACTTGGTGGTCAGGAACTGCATGCTAAACGACACAGGAAACTACACGGTCCGGGTGGACACAGGCAACGACACCCACACGGCAACTGGCTGGCTCGAGATCCG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Mmr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TGATCCTGGCACTCTGGGTGCCCCAAGGCTCCCAGGCAGCCCTGCGCATCCAGAAGATTCCAGAGCAGCCTCAGAAGAACCAGGACCTTCTCCTGTCTGTCCAGGGTGTCCCAGACACCTTCCAGGACATCAACTGGTACCTGGGGGAGGAGGCCTATGGAGGCACAAGGCTCTTCACCTACATACCGGAGCTCCAGCGGCCACAGAGGGACGGCAGTGCCATGAAGCAGCGGGACATCGTGGGCTTCCCCAATGGCTCCATGCTGCTGCGGCGTGCCCAGCCCACAGACAGCGGCACCTACCAAGTAGCCATCACCATCAACCCTGCCTGGACCATGAAGGCCAAGACCGAGGTCCAGGTGGC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i/>
          <w:sz w:val="20"/>
          <w:szCs w:val="20"/>
          <w:lang w:val="en-US"/>
        </w:rPr>
        <w:t>Ornithorhynchus anatinus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platypus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Oan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gttctaactgCTTGGCTACCTCCTGCGCCCGCACAGCTGACCGTCACTCCCATCCCTCCCAACCCCCTCGAGGGCTGGGACGTGACGCTGTCTGTCAGCGGGGCCCCCGGCGGCCTGCTGCTCTACAACTGGTACAGGGGGGCGTCTCTCAGCCTGACTCAGATGATCCTCAGCTACATCAACGCCACTGAGATCCAGACTCCCGGGGCGGCCCACAGTGGCCGGGAGGCCGTTCACCCCAACGGCTCCCTCCTGATCCAGAGAGTAACCTTAAACGACTCCGGCAGCTACCTTCTACAATCCATCAACCCGCAGTTCCAGACAGAAATAGCGTTTGGCTTTTTGAGGGTT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Oan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ATGGCCTCAAGCTTCATGATTGTGCCCATTCCCGCACGCCAGGTGGAGGGGCAGGATGTGACCCTCTCCGTCCAGGGCTGCCCCAGGGACCTCCTGGTGTACGCCTGGTACCGAGGGACGCCGGATGAGCCCAATCGACTAGTCAGCCAGTTGCCGCTGGGGAACTGGATCGCAGGGCCTGCCCACAGCGGCCGGGAGACCGGCTTCCCCAACTGCTCCTTGCACATCCAGCACTTGAACGCCAGCGACTCAGGCCGCTACACCCTCAAGACCGTCACCCTGCAGGGCAAGACCGAGATGCTGGAGATCGAGCTGCGGGTCCTG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Oan_CEACAM16L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TTGGTCCTGAGCACCTGGCTACCCACAGCGTCCCTGCAATTGACCCTGGTGTCCATCCCACCGCAGCCTACTGAGGACCAGGTTGTCACTCTCTCTGTCCGGGGAGTTCCCAGGGACAGCAAGGAAGTTCTGCTGGTACCGGGnnn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 xml:space="preserve">&gt;Oan_CEACAM16LN2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nCCCGGGCCCGCTCACACTGGCCGGGAGGTGGGGCTGGCCGATGGTTCCCTCCAGATCCAGGAAGTCAGGGAAGATGACGCTGGCCAGTACACCCTACAGGTCATCAGCCTTCTTGCCGGCAGCCCACCACTCACCGGGACTGTTAATTTAAAACTTT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&gt;Oan_CEACAM16LN3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CTCCGGATCGTGCCAGTTCCCCAGCATCCCAGGGTCGGGGAGGACATCACCCTGTCTATCTGGGGCCTGCCGGGGCTGCCCAAGACCTACACGTGGTACCGCGGGGCGGCGGGAAAACCCCATCTCATCCTCCGCTATAACACCGGTGTTGGTGTCTCCAACTGGCTTCTGGGCCCGGCCCACAGCGGGCGGGAGGCGGGCACCAAGAATGGCTCGTTGCTCCTCCGAGACGTCAGCCCCCAGGACTCCGGGCGCTACATCGTGCACGTGGTCACCTTGCAGGGGAAAGAGGAGGCCTCCATCACCATCGATGTCTCTCTGGGGCCCACGACCCCCCCAGCGGAGAAGGTGC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an_CEACAM16LN4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CCAGATTGTGCCAGTTCCCCAGCATCCCAGGGTCGGGGGGAACATCACCCTGTCTATCTGGGGCCTGCTGGAGCTGCCCAAGACCTACACGTGGTACCGCGGGGCGGCGGGAGGCCCCCATCGCATCCTCCGCTGTAACACCGGTGGTAGTGCCCCCAACTGCCTTCCGGGCCCGGCCCACAGCGGGCGGGAGACGTGCACCAAGAATGGCTCGTTGCTCCTCCGAGACGTCAGCCCCCAGGACTCCGGGCGCTACATCGTGCACGTGGTCACCTTGTGGGGGAAAGAGGAGGCCTCCATCACCATCGACGTCTCTCCGGAGCCAACGACCACCCCAGCGGAGAAGGCCCC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an_CEACAM200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GTCCTCACGGCCGGGGTCCGGCCCGCCGTGTCTCTCACCGTCCGACCAGCCGTGGCTGTAGCCGGGGACAACGTCACTCTGACCGCCCAGGGATATCCAGACCAAGTTGGACTCTATAATAGATGGTACCGAGGGACAAGTCTGGAGGAAAACCTCATCTCTGAGCACCGATCGGCCTCAGACATTCAGACATCTGGAAACGCCTACACGGGCAGCGAGTCCGTGCGTCCAAATGGTTCTCTGCTCATCACCGAAGTTACCGTCAACGATACCGGACTCTACTTAATAAACGTCACATTCAATAATGTGACTTCTATTTCAGGGCGAGAGTTACGGGTT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Oan_CEACAM201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ATCCTCACCGTCGGGGTCCGGCCCGCCGTGTCTCTCACCGTCCGACCAGCCGTGGCTGTAGCCGGTGACAACGTCACTCTGACCGCCCGGGGAAACCCAGACCAAGTTGGAATCTATAGATGGTACCGAGGGACAAGTGTGAAGGAAAACCTCATCTTTGAATACCAAACAGCCTCAGGCAATCAGATGTTTGGAGCCGCCTACACGGGCCGCGAGTCCACACGCTCCAATGGCTCCCTGCTCATCACCGACGTTACGGTCAATCATACCGGTTCCTACTATGTAGACATGGTACTCAAGAATTTTACTTCTTCTTCAGACGAAGGAGAGTTACAGGTT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an_CEACAM20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ATCCTCACTGCCGGGGTCCGGCCCGCGGAGCCTCTCACCATCCGACCAGACGTGGCTGTAGCCGGGGACAACGTCACTCTGACCGCCCAGGGAAACCTAGCCCTCGTTGGACTCTGTAGATGGTACCGAGGGACAAGTCTGGAAGAAAGCCTCCTGTTTGCATACCGAACAACTTCAGGTCAGATACTTGGAAACGCCTACACAGACCGTGAGTTTTTGCTCCCAGATGGCTCCTTGCTCATCACCAACGTTACAGTCAAAGATGCCGGTCCCTACTTTGTAGACATCGTATTCAAGAATTTTACTTATTTGTCAAGCCACGGAGAGTTACAGGTT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an_CEACAM20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CCGTCCTGACCAACGGGGTCCGGCCCGCCGAGCCTCTCACCGTCCGACCAGCCGTGGCTGTAGCCGGGGACAACGTCACTCTGACCGCCCGGGGAGACCTAGACCAAGTTGGAATCTATAGATGGTACCGAGGGACAAATGTGAAGGAAAACCTCATCTGTGAATACCAAACAGTCTCAGGCAATCAGATGTTTGGAGCCGCCTACACGGGCCGCGAGTCCGCACGCTCCAATGGCTCCCTGCTCATCACCGACGTTACGGTCAATCATACCGGTTCCTACTATGTAGACATGGTACTCAAGGATTTTACTTCTTCTTCAGACGAAGGAGAGTTACAGGTT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an_CEACAM20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acccttGGAAAAGCACATACGGGCAGAGAGTCTGTGCAACCCAGTGGCTCCCTGCTCATCACCAGAGTGACAGTCAGCGATACCGGTCCCTACTCCGTAGACATCATATTTAAGAATTTTACTTTTACTTCAGACCGGGTGAAGTTACAAGTT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Oryctolagus cuniculus </w:t>
      </w:r>
      <w:r>
        <w:rPr>
          <w:rFonts w:cs="Courier New" w:ascii="Courier New" w:hAnsi="Courier New"/>
          <w:sz w:val="20"/>
          <w:szCs w:val="20"/>
          <w:lang w:val="en-US"/>
        </w:rPr>
        <w:t>(rabbit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Ocu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AGCTGTCACCATGATGATCGTGCCTGTGCCCGCCAAGCCGTCGGAGGGCCAGGACGTGACGCTCACCGTGCAGGGCTACCCCAGGGACCTGCTGGTCTATGCCTGGTACCGCGGGCCTGCCTCCGAGCCCAACCGGCTGCTGAGCCAGCTGCCATCGGGGAACTGGATCGCGGGCCCCGCACACACGGGCCGCGAGGTGGGCTTCGCCAACTGCTCGCTGCTGGTGCAGAAGCTGAACGTCACGGACGCCGGCCGCTACACGCTCAAGACGGTGACGCTGCAGGGCAAGACCGACACCCTGGAG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Otolemur garnettii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lemur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Oga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CAGCAGTTGCCATGATGATCGTGCCCATTCCCGCCAAACCGATGGAGGGCCAGGACGTGACACTAACTGTTCAGGGCTACCCCAAGGACCTGCTGGTCTACGCCTGGTACCGCGGGCCTGCCTCCGAGCCCAGTCGGCTGCTCAGCCAACTGCCATCGGGGAACTGGATCGCAGGCCCTGCGCACACAGGCCGGGAGGTGGGTTTCGCCAACTGCTCGCTGCTGGTGCAGAAACTGAATCTCACTGATGCCGGCCGATACACGCTCAAGACCGTCACACTGCAGGGCAAGACGGAGACTCTGGAAGTGGAGCTACAA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Oga_CEACAM18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CCTGCTGGCCAGTGGGATCTGCCAGGCCGCTGGCCAAATCTTCATCACCCAACTCCTAGGGGTTGAAGGATATCGAAGTATCCTGGCCCTAGAGAACATCCCCGAGAACGTCCGGGAATACACCTGGTACCGAGGTACACAGGACAGTGCAGGAAATATGATTCTCAGCTACAAACTTCCCAACTCCTGGCAGCCTGGGCCCATGCACAGTGGCCGGGAGAATGTGACCAGAACAGGTGACTTGGTGATCAAGAAGTCTATGCTAAATGACACAGGAAACTACACTGTTTGGGTGGACACTGGCAATGAAACCCAAACAGCAACTGGCTGGCTTGAGATTGT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Oga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TCAATCCTGGCACTCTGGATGCCCCAAGACTCCCAGGCAGCCCTCCATATCCAGAAGATTCCAGAGCAGCCTCAAAAGAACCAGGACCTTCTTTTGTCTGTTGACGGTGTCCCAGACACCTTCCAGGACGTTAACTGGTACCTGGGGGAGGAGACCTCTGGAGGTACAAGGCTATTCACCTATATACCTGGACTACAGCGGCCCCAGAGGGATGGCAGTGCCATGAAACACCGAGACATTGTGGGCTTCTCCAATGGCTCCATGCTGCTGTGACGTGCCCAGCCCACAGACAGTGGCACCTATCAAGTAGCCATCACCATCAACCCTGCCTGGACCATGAGGACTAAGACTGAGGTCCGGGTGGC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Ochonto princeps </w:t>
      </w:r>
      <w:r>
        <w:rPr>
          <w:rFonts w:cs="Courier New" w:ascii="Courier New" w:hAnsi="Courier New"/>
          <w:sz w:val="20"/>
          <w:szCs w:val="20"/>
          <w:lang w:val="en-US"/>
        </w:rPr>
        <w:t>(American pika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Opr_CEACAM1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CTAACTTCTAACTGGATCCTGCCCACCATGGCTGAACTCAGAGTGGAACCAGTGCCATCCATTGCTGCCGAAGGAATGGATGTGTTTTTTCTTGTCTACGATCTACCAGATAATTATCCAGCCTTCATATGGTACAAGGGGGACCCAGAAGAGGAGAACTTTTATATTGCAACATATTTCAGAAGTGAAGGAGACATTACTGAAAAGGGACCTGCATATAGCAACAGACACACAATATTCCACAATGGGTCTCTGCTGATCCGTGGAGTCATCCCGGAGGACACTGGAAACTATACCCTAGATGCCATGGATTCACGGTTCAAGCATTACTATGCATATGGACATCTCAGCGTT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Opr_CEACAM1-like_1N CCTGCCTTCTAACTGTTGGGATTTCGCCCACCATGGCCAAATACACAGTGGAACCTGCACCGCCCATCGCTGCTGAAGGCACGGACACGCTTCTCCTCCTCCACAGCCCACCACAGAATGCTCAATTCTATAGCTGGTTCAAGGGAGAAATATCTAATGCAAGCCTTCGTATTGTAACATACACAGTCTTGGACAGCCAAGTTGATCCAGGGCCTGAACATACAGATAGGCACACAGTCTTCCCCAGTGGGTCCCTGCTGATCCAGGACACCATCCAGGAAGACACAGGGAGAATCCAAGATGCCTGAAGTTCCCCCACAGTCTTCTCACTTTCCCTCCCAGGGCTTGGACTCTTCCACTAGGCCAACCCCTC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Procavia capensis </w:t>
      </w:r>
      <w:r>
        <w:rPr>
          <w:rFonts w:cs="Courier New" w:ascii="Courier New" w:hAnsi="Courier New"/>
          <w:sz w:val="20"/>
          <w:szCs w:val="20"/>
          <w:lang w:val="en-US"/>
        </w:rPr>
        <w:t>(hyrax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Pca_CEACAM16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GGCCTTCCTGAGTGCGGAGGCAGAGATTTCCATCACCCCGGAGCCTGCCCAGCCGGCAGAAGGGGACAATTTCACACTGGTCGTCCAAGGTCTCTCCGGGGAGCTGCTGGCCTACAACTGGTACGCGGGGCCTACGCTCAGCCTGGCCCACCTGGTGGCTAGCTACATTGTGAGCACAGGCGACGAGACCCCCGGCCCAGCCCATACGGGGCGGGAGGCCGTGCGCCCTGACGCCAGCCTGGACATCCAAGGCGCCCTCCCCAGACACTCGGGGACCTACATCCTGCAGACTCTCAACAGGCAGTTTCAGACCGAGGTGGGCTACGGACACGTA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ca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AGCGGTTGCCATGATGATCGTGCCAGTTCCAACCAGGCCATCAGAGGGCCAGGATGTGACCTTGACCGTGCAGGGCTACCCCAAGGACCTGCTGGTCTACGCCTGGTACCGAGGGCCTGCCTCCGAGCCCAACCGGCTACTCAGCCAGCTGCCGTCGGGGAACTGGATCGCGGGTCCCGCGCACACGGGCCGCGAGGTGGGCTTTCCCAACTGCTCACTGCTGGTGCAGAAGCTGAATCTCACCGACGCTGGCCGTTACACGCTCAAGACCGTCACCGTGCAGGGCAAGACCGAGACGCTGGAG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Pongo pygmaeus </w:t>
      </w:r>
      <w:r>
        <w:rPr>
          <w:rFonts w:cs="Courier New" w:ascii="Courier New" w:hAnsi="Courier New"/>
          <w:sz w:val="20"/>
          <w:szCs w:val="20"/>
          <w:lang w:val="en-US"/>
        </w:rPr>
        <w:t>(orangutan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Ppy_CEACAM1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CCTTCTGGAACCCACCCACCACTGCCCAGCTCACTACTGAATCCACGCCATTCAATGTCGCAGAGGGGAAGGAGGTTCTTCTACTCGTCCACAATCTGCCCCAGAATCCTCTTGGCTACAACTGGTACAAAGGGGAAATGGTGGACGCCAACCATCGAATTATAGGATATGTAATATCAGATCAACTAACTACCCCAGGGCCTGCATACAGCAGTCGAGAGAAAATATACCCCAATGCATCCCTGCTGATCCAGAACGTCACCCAGAATGACACAGGATTCTACACCCTACAAGTCATAAAGTCAGATCTTGTGAATGAAGAAGCAACTGGACAGTTCCA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ACTTCTGGAACCCGTCCACCACTGCCCAACTCACTATTGAATCCACGCCGTTCAATGTCGCAGAGGGGAAGGAGGTTCTTCTACTCACCCACAATCTGCCCCAGAATCATATTGGCTACACCTGGTACAAAGGGGAAAGAGTGGATAGCAACCGTCTAATTCTAGCATATAAAATAGAAACTCAAAAAGCTACCCCAGGGCCCGCATACAGTGGTCGAGAGACAATATGCCCCAATGCATCCCTGCTGATCCAGAACATCACCCAGAATGACACAGGATCCTACACCCTACAAGTCATAAGGTCAGATCTTGTGAATGAAGAAGCAACTGGACAGTTCCA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AACCTTCTGGGACCCGCCCAGCACTGTCCAGTTCACTATTGAAGCCCTGCCATCCAGTGCTGCAGAGGGAAAGGATGTTCTTCTACTGGCCTGCAATATTTTAGAGACTATTCAAGCCTATTATTGGCACAAGGGGAAAACGGCAGAAGGGAGCCCTCTCATTGCTGGTTATATAACAGACATTCAAGCAAATATCCCAGGGGCCGCATACAGTGGTCGAGAGACAGTATACCCCAATGGATCCCTGCTGTTCCAAAACATCACCCTGGAGGACGCAGGATCCTACACCCTACGAACCATAAATGCCAGTTACGACTCTGACCAAGCAACTGGCCAGCTCCACGTA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CCTTCTGGAACCCGCCCACCACTGCCCAGCTCACTACTGAATCCATGCCGTTCAGTGTTGCAGAGGGGAAGGAGGTTCTTCTACTCATCCACAATCTGCCCCAGAGTAGTATTGGCTACAACTGGTACAAAGGGGAAATGGTGGACGCCAACCATCGAATTATAGGATATGTAATATCAAATCAACTAACTACCCCAGGGCCTGCATACAGCAGTCGAGAGACAATATACCCCAATGCATCCCTGCTGATCCAGAACGTCATCCAGAATGACACAGGATTCTACACCCTACAAGTCATAAAGTCAGATCTTGTGAATGAAGAAGCAACTGGCCAGGTCCGG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CCTTCTGGAACCCGCCCACCACTGCCCAACTCACTATTGAATCCACGCCGTTCAATGTCGCAGAGGGGAAGGAGGTACTTCTACTCGCCCACAATCTGTCCCAGAATCGTATTGGCTACATCTGGTACAAAGGGGAAAGAGTGGATGCCAACCGTCTAATTGTAGCATATAAAATAGAAACTCAACAAACTACCCCAGGGCCTGCATACAGTGGTCGAGAGACAATATACCCCAATGCATCCCTGCTGATCCAGAACGTCACCCAGAATGACACAGGATTCTACACCCTACAAGTCATAAAGTCAGATCTTGTGAATGAAGAAGCAACTGGACAGTTCCA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AACCTTCAGGAACCTGCCAACCAGTGCCCAGACCACTATTGAAGTCGTGCCGTTCAATGTCGCAGAAGGGAAGGAGGTCCTTCTACTAGTCCATAATGAGTCCCAGAATCTTTATGGCTACAACTGGTACAAAGGGGAAACGGTGCATGCCAACTATCGAATTATAGGATATGTACAAAATATGAGTCAAGAAAATGCCCCAGGGCCTGCACACAACGGTCGAGAGACAATATACCCCAATGGATCCCTCCTGATCCAGAACGTCACCCACAATGACGCAGGAATCTATACCCTACACGTTATAAAAGAAAATCTTAAGAGTGAAGAAGTAACCAGCCAATTCTACGTATT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CACCTTCTGGAACCCGCCCACCACTGCCCAGCTCACTATTGAAGCTGTGCCATCCAATGCTGCAGAGGGGAAGGAGGTTCTTCTACTTGTCCACAATCTGCCCCAGGACCCTCTTGGCTACAACTGGTACAAAGGGGAAATGGTGGATGCCAACCGTCGAATTATAGGATATGTAACATCAAATCAACTAACTACCCCAGGGCCTGCATACAGCAGTCGAGAGACAATATACCCCAATGCATCCCTGCTGATGCGGAACGTCACCAGAAATGACACAGGATCCTACACCCTGCAAGTCATAAAGCTAAATCTTGTGAGTGAAGAAGTAACTGGCCATTTCAGCGTACA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TTCCTGAATGTGGGGGCCGAGATCTCTATCACCCTGGAGCCTGCCCAGCCAACCCAAGGGGACAACGTTACGCTGGTCGTCCACGGGCTTTCAGGGGAACTGCTTGCCTACAACTGGTATGCGGGGCCCACACTCAGCGTGTCGTACCTGGTGGCCAGCTACATCGTGAGCACAGGCGATGAGACTCCTGGTCCGGCCTACACGGGGCGGGAGGCTGTGCGCCCCGATGGCAGCCTGGACATCCAGGGCATCCTGCCCCGGCACTCAGGCACCTACATCCTGCAGACCTTCAACAGGCAGTTGCAGACTGAGGTGGGCTACGGACACGTGCAGGTC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GCAGCAGTTGCCATGATGATCGTGCCCGTGCCCACCAAGCCAATGGAGGGCCAGGACGTGACACTGACCGTGCAGGGCTACCCCAAGGACCTGCTGGTCTACGCCTGGTACCGCGGGCCTGCCTCCGAGCCCAACCGGCTGCTCAGCCAGCTGCCGTCAGGAACCTGGATTGCAGGCCCCGCGCACACAGGCCGGGAGGTGGGCTTCCCCAACTGCTCGCTGTTGGTGCAGAAGCTGAACCTCACAGACACTGGCCGCTACACACTCAAGACCGTCACAGTGCAGGGCAAGACTGAGACA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18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GTCTGCTGGCCTGTGGGATCTGCCAGGCCTCTGGCCAAATCTTCATCACCCAAACCCTGGGGATCAAGGGATATCGGACTGTCCTGGCCCTGGATAACATCCCTGAGATGTTCAGGAATACAGCTGGTACCGGGGTGCAAACGACAGCGTGGGAAACATGATTATCAGCTACAAACCGCCCAATGCCCAGCAGCCTGGGCCCATGTACACTGGCAGGGAGAGAGTGAACAGAGAAGGCAGCCTGTTGATCAGGCCGACTGCATTAAATGACACGGGAAACTACACTGTTCGGGTGGTTGCAGGCAATGAGACCCAAAGAGCAACCGGCTGGCTGGAGGTTC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1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TCCTCTGGATGCTCCAAGGCTCCCAGGCAGCTCTCTATATCCAGAAGATTCCAGAGCAGCCTCAAAAGAACCAGGACCTTCTCCTGTCAGTCCAGGGTGTCCCAGACACCTTCCAGGACTTCAACTGGTACCTGGGGGAGGAGACGTATGGAGGCACGAGGCTATTTACCTACATCCCTGGGATACAACGGCCTCAGAGGGATGGCAGTGCCATGGGACAGCGAGACATCGTGGGCTTCCCCAATGGTTCCATGCTGCTGCGCCGCGCCCAGCCTGCAGACAGTGGCACCTACCAAGTAGCCATTACCATCAACTCTGAATGGACTATGAAGGCCAAGACTGAGGTCCAGGTAG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21N</w:t>
        <w:tab/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TTAACCTTCTGGAACGCGCCCACCACTGCCAGGCTCTTTATTGTATCAGTGCCCTTTGAAGTTGCTGAAGGGGAGAATGTTCATCTCTCTGTGGTTTATCTGCCCGAGAATCTTTACAGCTATGGCTGGTACAAAGGGAAAACGGTGGAGCCCAACCAGCTAATCGCAGCATATGTAATAGACACTCACGTTAGGACTCCAGGGCCTGCATACAGCGGTCGAGAGACAATATCACCCAGTGGAGATCTGCATTTCCAGAACGTCACCCTGGAGGACACGGGATACTACACCCTACAAGTCACATACAGAAATTCTCAGATTGACCAGGCATCTCACCATCTCCGTGTA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CEACAM2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TGCAAGAAGCAGGTGTCTGCTCAACTGACGATCACATCCATCCCTCCCTGGGCCATCGAGGGGGGCAACGTCACCCTGTCTGTCCAGGCGATCCCTCAGAATTTCATCTCCTACAATTGGCTCCGAGGAGCAACCACCAATCAGGTTACCTGGAACCTCAATTTTAACTTTTTCAGCGGTGGCTACACCCCAGGACCAGCCCACACTGGCAGGGAAACAGGCAGTGCTGATGGTTCCCTGAACATTATTGATGTGTGTGCATCTGACCTGCGTCTCATCTCTTCTGGTGAAAACAGTTGCCATCATGCTATGCTACTTGTCT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1N</w:t>
        <w:tab/>
        <w:t>Provisional assignment for PSGs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ACGCCTACCACTGCTCAAGTCACGATTGAAGCCCAGCCACCCAAAGTTTCTGAGGGGAAGGATGTTCTTCTACTTGTCCACAATTTGCCCAAGAATCTTACTGGCTACATCTGGTACAAAGGGCAAATGAGGGACCTCTACCATTACATTACATCATACGTAGTAGACGGTCAAACAATTATATATGGGCCTGCATACAGTGGACGAGAAACAGTATATTCCAATGCATCCCTGTTGATCCAGAATGTCACCCGGGACGACGCAGGATCCTACACCTTACACATCATAAAGCGAGGTGATGGGACTAGAGGAA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CATCACTTTTAAACTGCTGGAACCCGCCCACCACTGCCCAAGTCACGATTGAAGCCCAGCCACCCAAAGTTTCTGCGGGGAAGGATGTTCTTCTACTTGTCCACAATTTGCCCCAGAATCTTGCTGGCTACATCTGGTACAAAGGGCAAATAATGGACCTCTACCATTACATTACATCATACGTAGTAGACGGTCAAACAATTATATATGGGCCTGCATACAGTGGACGAGAAACAGTATATTCCAATGCATCCCTGCTGATCCAGAATGTCACCCGGGAGGACGCAGGATCCTACACCTTACACATCATAAAGCGAGGTGATAGGACTAGAGGAGTAACTGGATATTTCACCTTCACCTTATACC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Ppy_PSG3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CACCCACCACTGCCCAAGTCACGATTGAAGCCCAGCCACCCAAAGTTTCCGAGGGGAAGGATGTTCTTCTACTTGTCCACAATTTGCCCCAGAATCTTGCTGGCTACATCTGGTACAAAGGGCAAACGAGGGACCTCAACCATTACATTACATCATATGTTGCAGACAGTAAAATAATTATACATGGGCCTGCACACAGTGGACGAGAAACAGTATATTCCAATGCATCCCTGCTGATCCAGAATGTCACCCGGGAGGACGCAGGATCCTACACCTTACACATCATAAAGCGAGGTGATGGGATTAGAGGAA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CGCTTACCACTGCCCAAGTCATGATTGAAGCCCAGCCACCCAAAGTTTCTGAGGGGAAGGATGTTCTTCTACTTGTCCACAGTTTGCCCCAGAATCTTACTGGCTACATCTGGTACAAAGGGCAAATGAAGGACCTCTACCATTACATTACATCATACGAAGTAGACGGTCAAATAATTATACATGGGCCTGCATACAGTGGACGAGAAACAGTATATTCCAATGCATCCCTGCTGATCCAGAATGTCACCCGGGAGGACGCAGGATCCTACACCTTACACATCATAAAGCGAGGTGATGGGACTAGAAGAGTAACTGGAAATTTCACCTTCACCTTCTG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CATCACTTTTAAACTTCTGGAACCCGCCTGCCACTGCCCAAGTCATGATTGAAGCCCAGCCACCCAAAGTTTCTGAGGTGAAGGATGTTCTTCTACTTGTCCACAATTTGCCCCAGAATCTTGCTGGCTACATCTGGTACAAAAGGCAAATGATGGACCTCTACCATTACATTACATCATATGTAGTAGACGGTCAAATAATTATATATGGGCCTGCATACAGTGGACGAGAAACAGTATATTCCAATGCATCCCTGCTGATCCACAATGTCACCGGGGAGGATGCAGTATCCTACACCTTACACATCATAAAGCGAGGTGATGGGACTAGAAGAGTAACTGGAAATTTCACCTTCACCTTATACC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6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TACCACTGCCCAAGTCACGATTGAAGCCCAGCCACCCAAAGTTTTCGAGGTGAAGGATGTTCTTCTACTTGTCCACAATTTGCCCCAGAATCTTGCTGGCTACATCTGGTACAAAGGGCAAATGACGGACCTCTACCATTACATTACATCATATGTAGTAGATGGTGAAAGAATTATATATGGGCCTGCATACAGTGGACGAGAAACAGTATATTCCAATGCATCCCTGTTGATCCAGAATGTCACCCGGGAAGATGCAGGATCCTACACCTTACACATCATAAAGCGAGGTGATGGGACAAGAGGAGAAACTGGACATTTCAGCGTCAA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7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CATCACTTTTAAACTTCTGGAACCTGCCAATCACTGCCTAAGTGACCATTGAAGCCCAGCCACCCAAAGTTTCTGAGGGGAAGGATGTTCTTCTACTTGTCCACAATTTGCCCCAGAATCTTGCTGGCTACATCTGGTACAAAGGGCAAATGACGGACCTCTACCATTACATAACATCATATGCAGTAGACAGTCAAATAAATATATATGGGCCTGCATACAGTGGACAAGAAACAGTGTATTCCAATGCATCCCTGCTGATCCAGAATGTCACCAGGGAGGACACAGGATACCATACCTTACACATGATAAAGCGAGGTGATAGGACTAGAGGAGTAACTGGACATTTCACCTTCACCTTATACc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TCCACCTACCACTGCCCAAGTCACGATTGAAGCCCAGCCACCCAAAGTTTCTGAGGGGAAGGATGTTCTTCTACTTGTCCACAATTTGCCCCAGAATCTTACTGGCTACATCTGGTACAAACGAAAAATGACGGACCTCTACCATTACATTACATCATATGTAGTAGATGGTCAAATAATTATATATGGGCCTGCACACAGTGGACGAGAAACAGTATATTCCAATGCATCCCTGCTGATCCAGAATGT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py_PSG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TCTTCTACTTGGTCCACAATTTGCCCCAGAATCTGCTGGCTACGTTTGGTACAAAGGGCAAATGACATACCTCTACCATTACATTACATCATATGTAGTAGACGGTCAAAGAATTATATATGGGCCTGCATACAGTGGACGAGAAACAGTATATTCCAATGCATCCCTGCTGATCCAGAATGTCACCTGGGAGGATGCAGGATCCTACACCTTACACATCATAAAGCGAGGTGATGGGACTGCAGGAG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Pan troglodytes </w:t>
      </w:r>
      <w:r>
        <w:rPr>
          <w:rFonts w:cs="Courier New" w:ascii="Courier New" w:hAnsi="Courier New"/>
          <w:sz w:val="20"/>
          <w:szCs w:val="20"/>
          <w:lang w:val="en-US"/>
        </w:rPr>
        <w:t>(chimpanzee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CTTCTAACCTTCTGGAACCCACCCACCACTGCCCAGCTCACTACTGAATCCATGCCATTCAATGTTGCAGAGGGGAAGGAGGTTCTTCTACTTGTCTACAATCTGCCCCAGCAACTTTTTGGCTACAGCTGGTACAAAGGGGAAAGAGTGGATGGCAACCGTCAAATTGTAGGATATGTAATAGGAACTCAACAAGCTACCCCAGGGCCCGCATACAGCGGTCGAGAGACAACATACCCCAATGCATCCCTGCTGATCCAGAACGTCACCCAGAATGACACAGGATTCTACACCCTACAAGTCATAAAGTCAGATCTTGTGAATGAAGAAGCAACTGGACAGTTCCA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CGCCCACCACAGCCCAAGTCACGATTGAAGCCCAGCCACCCAAAGTTTCCAAGGGGAAGGATGTTCTTCTACTTGTCCACAATTTGCCCCAGAATCTTACTGGCTACATCTGGTACAAAGGGCAAATGAGGGACCTCTACCATTACATTACATCATATGTAGTAGACGGTCAAATAATTATATATGGGCCTGCATATAGTGGACGAGAAACAGTATATTCCAATGCATCCCTGCTGATCCAGAATGTCACCTGGGAGGACGCAGGATCCTACACCTTACACATCATAAAGGGAGGTGATGAGACTAGAGGAGTAACTGGACG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TCGCCCACCACTGCCCAAGTTACGATTGAAGCCCAGCCACCAAAAGTTTCCGAGGGGAAGGATGTTCTTCTACTTGTCCACAATTTGCCCCAGAATCTTACTGGCTACATCTGGTACAAAGGGCAAATAAGGGACCTCTACCATTACATTACATCATATGTAGTAGACGGTCAAATAATTATATATGGGCCTGCATATAGTGGACGAGAAACAGTATATTCCAATGCATCCCTGCTGATCCAGAATGTCACCCGGGAGGACGCAGGATCCTACACCTTACACATCACAAAGCGAGGTGATGGGACTAGAGGAATAACTGGAA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CGCCTACCACTGCCCAAGTCACGATTGAAGCCCAGCCAACCAAAGTTTCCAAGGGGAAGGACGTTCTTCTACTTGTCCACAATTTGCCCCAGAATCTTGCTGGCTACATCTGGTACAAAGGGCAAATGACGGACCTCTACCATTACATTACATCATACGTAGTAGATGGTCAAATAATTATATATGGGCCTGCATACAGTGGACGAGAAACAGTATATTCCAATGCATCCCTGCTGATCCAGAATGTCACCCGGGAGGACGCAGGATCCTACACCTTACACATCGTAAAGCGAGGTGATGGGACTAGAGGAA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4a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CACAACTGCCCAAGTCACGATTGAAGCCCTGCCACCCAAAGTTTCTGAGGGGAAGGATGTTCTTCTACTTGTCCACAATTTGCCCCAGAATCTTGCTGGCTACATTTGGTACAAAGGGCAAATGACATACCTCTACCATTACATTACATCATATGTAGTAGACAGTCAAAGAATTATATATGGGCCTGCATACAGTGGAAGAGAAACAGTATATTCCAACGCATCCCTGCTGATCCAGAATGTCACCTGGGAGGACGCAGGATCCTACACCTTACACATCATAAAACGAGGTGATGGGACTGGAGGAG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4b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CACAACTGCCCAAGTCACGATTGAAGCCCTGCCACCCAAAGTTTCTGAGGGGAAGGATGTTCTTCTACTTGTCCACAATTTGCCCCAGAATCTTGCTGGCTACATTTGGTACAAGGGGCAAATGACATACCTCTACCATTACATTACATCATATGTAGTAGACAGTCAAAGAATTATATATGGGCCTGCATACAGTGGAAGAGAAACAGTATATTCCAACGCATCCCTGCTGATCCAGAATGTCACCTGGGAGGACGCAGGATCCTACACCTTACACATCATAAAACGAGGTGATGGGACTGGAGGAG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5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TACCACTGCCCAAGTCACGATTGAAGCCCTGCCACCCAAAGTGTCTGAGGGGAAGGATGTTCTTCTACTTGTCCACAATTTGCCCCAGAATCTAGCTGGCTACATCTGGTACAAAGGACAACTGATGGACCTCTACCATTACATTACATCATATGTAGTAGACGGTCAAATAAATATATATGGGCCTGCATACACTGGACGAGAAACAGTATATTCCAATGCATCCCTGCTGATCCAGAATGTCACCCGGGAGGATGCAGGATCCTACACCTTACACATCATAAAGCGAGGTGATAGGACTAGAGGAGTAACTGGATATTTCACCTTCAA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Pt_PSG6N partial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ATTGAAGCCCAGCCACCCAAAGTTTCCGAGGGTAAGGATGTTCTTCTACTTGTCCACAATTTGCCCCAGAATCTTACTGGCTACATCTGGTACAAAGGGCAAATGAGGGACCTCTACCATTACATTACATCATATGTAGTAGACGGTCAAATTATATATGGGCCTGCCTACAGTGGACGAGAAACAGTATATTCCAATGCATCCCTGCTGATCCAGAATGTCACCCAGGAGGATGCAGGATCCTACACCTTACACATCATAAAGCGAGGCGATGGGACTGGAGGAGTAACTGGATATTTCACCGTCACCTT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Ptr_PSG7N not found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8a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CACCACTGCCCAAGTCACGATTGAAGCCCAGCCAACCAAAGTTTCCGAGGGGAAGGATGTTCTTCTACTTATCCACAATTTGCCCCAGAATCTTACCGGCTACATCTGGTACAAAGGGCAAATGAGGGACCTCTACCATTACATTACATCATATGTAGTAGACAGTCAAAGAATTATATATGGGCCTGCATACAGTGGACGAGAAACAATATATTCCAATGCATCCCTGCTGATCCAGAATGTCACCCGGGAAGACGCAGGATCCTACACCTTACACATCATAAAGGGAGGTGATGAGACTAGAGGAGTAACTGGAC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8b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TGCCCACCACTGCCCAAGTCACGATTGAAGCCCAGCCAACCAAAGTTTCCGAGGGGAAGGATGTTCTTCTACTTATCCACAATTTGCCCCAGAATCTTACTGGCTACATCTGGTACAAAGGGCAAATGAGGGACCTCTACCACTACATTACATCATATGTAGTAGACAGTCAAAGAATTATATATGGGCCTGCATACAGTGGACGAGAAACAATATATTCCAATGCATCCCTGCTGATCCAGAATGTCACCCGGGAAGACGCAGGATCCTACACCTTACACATCATAAAGGGAGGTGATGAGACTAGAGGAGTAACTGGACATTTCACCTTCACCTTATA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9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CACTTTTAAACTTCTGGAACCCGCCCACCACTGCCGAAGTCACGATTGAAGCCCAGCCACCCAAAGTTTCTGAGGGGAAGGATGTTCTTCTACTTGTCCACAATTTGCCCCAGAATCTTCCTGGCTACTTCTGGTACAAAGGGGAAATTACGGACCTCTACCATTACATTATATCATATATAGTAGATGGTAAAATAATTATATATGGGCCTGCATACAGTGGAAGAGAAACAGTATATTCCAACGCATCCCTGCTGATCCAGAATGTCACCCGGGAGGATGCAGGAACCTACACCTTACACATCATAAAGCGAAGTGATGAGACTAGAGAAGAAATTCGATATTTCTCCTTCACCTTATA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PSG1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TTACTTTTAAACTTCTGGAACCTGCCTACCACTGCCCAAGTCATGATTGAAGCCCAGCCACCCAAAGTGTCTGAGGGGAAGGATGTTCTTCTACTTGTCCACAATTTGCCCCAGAATCTTACTGGCTACATCTGGTACAAAGGGCAAATCAGGGACCTCTACCATTACATTACATCATATGTAGTAGACGGTCAAATAATTATATATGGACCGGCATACAGTGGACGAGAAACAGTATATTCCAATGCATCCCTGCGGATCCAGAATGTCACCCGGGAGGACGCAGGATCCTACACCTTACACATCATAAAGCGAGGTGATGGGACTAGAGGAATAACTGGAAATTTCACCTTCACCT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CEACAM16N1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TTCCTGAATGTGGGGGCCGAGATCTCTATCACCCTGGAGCCTGCCCAGCCGAGCGAAGGGGACAACGTCACGCTGGTCGTCCATGGGCTTTCGGGGGAACTGCTCGCCTACAGCTGGTATGCGGGGCCCACACTCAGCGTGTCATACCTGGTGGCCAGCTACATCGTGAGCACAGGCGATGAGACTCCTGGCCCGGCCCACACGGGGCGGGAGGCTGTGCGCCCCGATGGCAGCCTGGACATCCAGGGCATCCTGCCCCGGCACTCAGGCACCTACATCCTGCAGACCTTCAACAGGCAGTTGCAGACCGAGGTGGGCTACGGACACGTGCAGGTCCAT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Ptr_CEACAM18N GGGATCTGCCAGGCCTCTGGCCAAATCTTCATCACCCAAACCCTGGGGATCAAGGGATATCGGACTGTCCTGGCCCTGGATAACGTCCCTGGGGATGTTCAGGAATACAGCTGGTACTGGGGTGCAAACGACAGCGCAGGAAACATGATTATCAGCCACAAACCGCCCAGTGCCCAGCAGCCTGGGCCCATGTACACTGGCAGGGAGAGAGTGAACAGAGAAGGCAGCCTGTTGATCAGGCCGACTGCATTAAATGACACGGGAAACTACACTGTTCGGGTGGTTGCAGGCAATGAGACCCAAAGAGCAACCGGCTGGCTGGAGGTTC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Ptr_CEACAM19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ATCCTGGTCCTCTGGATGCTCCAAGGCTCCCAGGCAGCTCTCTACATCCAGAAGATTCCAGAGCAGCCTCAAAAGAACCAGGACCTTCTCCTGTCAGTCCAGGGTGTCCCAGACACCTTCCAGGACTTCAACTGGTACCTGGGGGAGGAGACGTATGGAGGCACGAGGCTATTTACCTACATCCCTGGGATACAACGGCCTCAGAGGGATGGCAGTGCCATGGGACAGCGAGACATCGTGGGCTTCCCCAATGGTTCCATGCTGCTGCGCCGCGCCCAGCCTACAGACAGTGGCACCTACCAAGTAGCCATTACCATCAACTCTGAATGGACTATGAAGGCCAAGACTGAGGTCCAGGTAGC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Sorex araneus </w:t>
      </w:r>
      <w:r>
        <w:rPr>
          <w:rFonts w:cs="Courier New" w:ascii="Courier New" w:hAnsi="Courier New"/>
          <w:sz w:val="20"/>
          <w:szCs w:val="20"/>
          <w:lang w:val="en-US"/>
        </w:rPr>
        <w:t>(European shrew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ar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CTCTTACCTTTCTGGAGCCTGCCCGCCAATGCTGCATCTGTGGAAATAATACCAGCCAATGCTGTGGTAGGGGACAATGTCACCATGTTTGTCCACAAGGTGCCAGAAAATATTGTACGCTTAGACTGGTGCAAAGGGGTAATTGAATCAAAGAACATCATTATAACATTGAAAAAAAACCCAGAAAATATTACTAATGGGCCTTTATTCAGCCACCGAGAGACCCTGCTCAACAACGGAACCCTGCACATCCAGAACCTCACCGAGAGGGACAAGAACACCTACCACGTATACGTCTTTACAATGGGAGGTGACTCTATAGCAGCAAAAGGATACCTCGGCGTG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ar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CACTCTTACCTTTCTGGAGCCTGCCCGCCAATGCTGTATCTGTGGAAATAATACCAGCCAATGCTGCGGTAGGGGACAATGTCACCATGTTTGTCCACGAGGTGCCAGAAAATATTGTACGCTTAGACTGGTGCAAAGGGGTAATTGAATCAAAGAACATCATTATAACATTGAAAAAAAACCCAGAAAATATTACTAATGGGCCTTTATTCAGCCACCGAGAGACCCTGCTCAACAACGGAACCCTGCACATCCAGAACCTCACCGAGAGGGACAAGAACACCTACCACGTATACGTCTTTACAATGGGAGGTGACTCTATAGCAGCAAAAGGATACCTCGGCGTGTAC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ar_CEACAM11-like_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CACTCTTACCTTCCTGGAGCCTGCCCGCCAATGCTTTTTCTGTGAAAATAATACCAGCCAATGCTGTGGTAGGCGACAATGTCACCATGCTTGTCCACAAGGTGCCAGAAAATGTTTTTCGCTTCGACTGGTACAAAAAGTCAATTAAACCGAGGAATATCATTGTTACATTGAAAACAAACCCAGAAAATATTACTAATGGGCCTTTATTCAGCAACCGAGAGACCCTGTTCAGCAACGGAACCCTGCACATCCGGAACCTCACCCAGAGGGACAAGGCCACCTACATCGTACAAGCCATTACAATGGGAAGTGACGTTTTAACAGCAAAAGGACAGCTCGGCGTG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Sar_CEACAM16N1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GCCTTCCTGGGTGCGGGGGCGGAGATTCTCATCACGCCTGAGCCGGCCCAGCCCGCGGAGGGCGACAACGTGACGCTGGCGGTGCAGGGCCTGGCCGGGGAGCTGCTGGCCTACAGCTGGTACGCGGGGCCCTCCCTCAGCCTGGCCTACCTGGTGGCCAGCTACATCGTCAGCACCGGCGACGAGACGCCCGGGCCCGCCCACACGGGCCGAGAGGTGGTCCGTGCCGACGGCAGCCTGGACGTCCACGGGGTCCTGCCCGGGCACTCGGGCACCTACATCCTGCAGACGCTCAACAGGCAGCTCCAGACGGAGGTGGGCTACGGACACTTGCAGGTCT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Sus scrofa </w:t>
      </w:r>
      <w:r>
        <w:rPr>
          <w:rFonts w:cs="Courier New" w:ascii="Courier New" w:hAnsi="Courier New"/>
          <w:sz w:val="20"/>
          <w:szCs w:val="20"/>
          <w:lang w:val="en-US"/>
        </w:rPr>
        <w:t>(pig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&gt;Ssc_CEACAM1N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CTCACTCCTAACCTTCTGGAACCTGCCCACCACTGCCCAGATCACTATTGAATCAGTGCCCTTCAATGCTGTGGAAGGGACAAGTGTTCTTCTACTTGTCCACAATGTGACAGAGAATATCCTAGACTACTGCTGGTACAAAGGAGAAAGGGTAGAGACCAACCAGTTAATCGCATCATGTAGAGTGGACGCTCAAGCAAATACCCCAGGGCCTGCACAGAGCAGTCAAGAGACAATCTACCCCAATGGATCCCTGCTGTTCCAGAAGGTCGCCCAGAGTGACACAGGAAACTACTACACCCTACTTGCCACAAAGAGAGATAATCAGACTGAAAGTGTGACTGGACAACTCCGTGTG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sc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cctaagCTTCTGGAACTTGCCCGCCACTGCCCAGATCACTATTGAATCAGTGCCCTTCAATGTCGCAGAAGGAAGCGATGTTCTTCTACTTGCCCACAATGCGACAGAGGATACTCTAGGCTACAGCTGGTACAGAGGAGAAAGAGTAGAGAACAACCAACTAATTGTAACATACAGAATAGACACTCAAGCATATACCCAAGGACCTACATTCAGTGGTCGAGAGAGAATCTACCCCAATGGATCCCTGCTGTTCCAGAATGCCACCCAGAATGACACAGGATACTACACTCTGATGGTTACAAAGAATGATTTACAGAGAGAAATTGTAACTGGACTACTCCG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sc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TCACTCCTAAGCTTCTGGAACCTGCCCGCCACTGCCCAGATCACTATTGAATCAGTGCCCTTCAAAACTGCAGAAGGAAGGGATGTTCTTCTACTTGCCCACAATGCGACAGAGGATACTCTAGGCTACAGCTGGTACAGAGGAGAAAGAGTAGAGAACAACCAACTAATTATATTATATAGAGTAGACATTCAAGCAAATACCACAGGGCCTGCATACAGTGGTCGAGAGATAATCTACCCCAATGGATCCCTGCTGTTCCAGAATGCCACCCAGAATGACACAGGATACTACACTCTGATGGTTACAAAGAATGATTTACAGAGAGAAATTGTAACTGGACTACTCCGTGTAT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&gt;Ssc_CEACAM16N2 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AGCTGTCGCCGTAACAATTGTGCCCGTGCCAACCAGGCCGATGGAGGGCCAGGACGTGACGCTGACCGTACAGGGCTACCCCAAGGACCTGCTGGTCTACGCCTGGTACCGGGGGCCTGCTGCGGAGCCCAACCGACTGCTTAGCCAGCTGCCTTCGGGGAACTGGATCGCAGGCCCTGCGCACACAGGCCGGGAGGTGGGCTTCCCCAACTGCTCGCTGCTGGTACAGAAGCTGAACCTCACGGACGCAGGCCGCTACACGCTCAAGACCGTCACGCTGCAGGGCAAGACTGAGACGCTGGAA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i/>
          <w:i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 xml:space="preserve">Spermophilus tridecemlineatus </w:t>
      </w:r>
      <w:r>
        <w:rPr>
          <w:rFonts w:cs="Courier New" w:ascii="Courier New" w:hAnsi="Courier New"/>
          <w:sz w:val="20"/>
          <w:szCs w:val="20"/>
          <w:lang w:val="en-US"/>
        </w:rPr>
        <w:t>(ground squirrel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tr_CEACAM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GTTAACCTTCTGGAACCCGCACCCCACTGCCCAGCTCACTATTGAACCAGTGCCTTCCGACGTTGCTGAAGGGAGAGACGTTCTTCTACTTGTCCACAATGTGTCGGGGAACGCTGTAGGCTACTCCTGGTACAGAGGGCAAATAACAGACCGCAGCCGTCTAATTGTATCCTACTCGAATCTCACACACTCAGCTACCCCAGGCCTTGCCTTCAGTGGTCGAGAGACAGTATACCCCAATGGGTCCCTGCTGTTTGTGAATCTGAAAAAGGAGGACACAGGATTCTACACCCTTCAAACCACAACTGACAATTTTGATGCTGAAGTTGCAACTGGAGAGTTCCGTGTA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tr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GTTAATCTTCTGGAACCCGCACCCCACTGCCCAGCTCACTATTGAACCAGTGCCTTTTGATGCTGCTGAAGGGACAGATGTTCTTCTACTTGTCCATGATGTGTCGGAGAATGCTGTAGGCTACACCTGGTACAGAGGGCAAATAACAGGCCGCAGCCATCTGATTGtatcCTACTCGAATATCACACACTCAGctATCCCAGGGCCTGCCTTCAGTGGTCGAGAGACAATATACCCCAATGGATCACTGCTGTTCATGAATGTGACAAAGGAGGACACAGGATTCTACATCCTACGAACCACAGCTGACAATTTTGATACTGAAGCAGCAATTGGAGAGTTCCGTGTACACA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Str_CEACAM1-like_2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GTTAACCTTCTGGAACCCGCACCCCACTGCCCAGCTCACTATTGAACCAGTGCCTTTCGATGCTGCTGAAGGGAGAGACGTTCTTCTCCTTGTCCACAATGTGTCGGGGAATCTTGTAGGCTACTCCTGGTACAGAGGGCAAATAACAAACCAAAACCTTCTTATTGTATCCTACTCAAATTTCACACACTCAACTACCCAGGGCCTGCATTCAGTGGGCGAGAGACAATACACCGCAATGGGTCCCTGCTGTTCGTGAATGTGACAAAGGAGGACACAGGATTCTACACCCTTCAAACCATAGCTACTAATTTTCGTACTGAAGCAGCAACTGGAGAGTTCTGTGTACAT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Str_CEACAM1-like_3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CTTTAACCTTCTGGAACCTGCCCACCACTGCCCAACTTGCTATTGAATCTGTGCCCTTCACTGCTGCCGAAGGGACCGATGTTCTTCTACTTGCCCACAACGTGTCAGAGAACGTCAGAGGCTACACCTGGTACAGAGGGGAAAGGGGCATTGACAGCCATCAAATCGCCATATACCTAACAGCCACTCGAGAAACCATCCCAGGGCCTGCCTACAGTGGTCGAGAGACGGTATACCCCAATGGATCCCTGCTGTTCCAGAAGGTCACCTTGGAGGACACGGGATTCTACACTCTGCAAACCCTAAGTAGCGATCTTCAGGCTGAAAAAGCATCTGGACACATCTGTGTATA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i/>
          <w:sz w:val="20"/>
          <w:szCs w:val="20"/>
          <w:lang w:val="en-US"/>
        </w:rPr>
        <w:t>Tupaia belangeri</w:t>
      </w:r>
      <w:r>
        <w:rPr>
          <w:rFonts w:cs="Courier New" w:ascii="Courier New" w:hAnsi="Courier New"/>
          <w:sz w:val="20"/>
          <w:szCs w:val="20"/>
          <w:lang w:val="en-US"/>
        </w:rPr>
        <w:t xml:space="preserve"> (tree shrew)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Tbe_CEACAM1-like_1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CCTTCTGGCACCTGCCCACCACTGCCCAACTCACTATCAAATCAGAGCCGTTCAATGCCACCCAAGGGAAGGATGTTCTACTAAGTGTTTACAATGTGCCAGTGGATGTTAGCGGGTACCAATGGTACAGAGGGGAAAGGGTGGGCGGGAGCCAACTAATTTTACAATATGAGACGAATTCTCAAAGAGTCACTGAAGGACCTCAATATAGCGGTCGAAAGGAAATATTCTCCAATGGATCCCTGCTCCTCCGTAATGTCAGCCAAGAAGACGCGGGATTCTACACCGTAGTTACCATAACTGGCATTGAAACTGACCAAGCAACTGGTCAATTCCACGTATT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Tbe_CEACAM1-like_2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CTCACTTTTAACCTTCTGGCACCTGCCCACCACTGCCCAACTCACTATCAAATCAGAGCCGTTCAATGCCACCCAAGGGAAGGATGTTCTACTAAGTGTTTACAATGTGCCAGTGGATGTTAGCGGGTACCAATGGTACAGAGGGGAAAGGGTGGGCGGGAGCCAACTAATTTTACAATATGAGACGAATTCTCAAAGAGTCACTGAAGGACCTCAATATAGCGGTCGAAAGGAAATATTCTCCAATGGATCCCTGCTCCTCCGTAATGTCAGCCAAGAAGACGCGGGATTCTACACCGTAGTTACCATAACTGGCATTGAAACTGACCAAGCAACTGGTCAATTCCACGTATTC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Tbe_CEACAM1-like_3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TGTTAGCCTTCCAGAACCTGCCAGTCACTGACCCGCTCACTACTGAATCAGTGCCGTTCACTATTGAAGGAAAGGTTGTTCTGCTTGCCCGTAACGTGCCAAAGGATATTCAAGTCTCCATCTGGTACAAAGGACAAAGGGTGGATGCCAACCGTGAAATTGCAGCATACATAtaaGGTACTACCCCAAGACCTGCACACAGTGGCtgaGAAACAATATTCCCCAGTGGATCTCTGCTGTTCCAAAATGTCACCCAGGAGAACTCAGGGTACTACACCTTACAAACCATAAATGAACATTTTCAGACTGACCAAGGATCTAGACAGTCTCACGTTTT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Tbe_CEACAM1-like_4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CTTCCTGAGCTTCTGCAGCAAGCCCATGTCTGCCCAGCTGACCATCACGTCCATCCCTCCCCGAGCTATCGAGGGGGACAACGTCACCCTGTCTGTCCAGGGGATCCCTCAGAATCTCCTCTCCTACAACTGGTTCCGAGGAGCAACCATTGATCAGGTTAACCGGATTGTGAATTTCAAATTCACCGACCATGCCCACACTCCAGGACCAGCTCACACTGGCAGGGAAACGGGCAGTGCCAGTGGCTCCCTGAGCATCACCGATGTGCGGAGGTCGGATGACGGCATCTACACCCTGCAGCTCAT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Tbe_CEACAM1-like_5N pseudogen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AGGTCGTTCACAATTCCAGGAGAGGTGGATGTCTGAAAGTGGGGACCATGAACTTCCTGGACCTTTGTGACCTTCGTGGACAAAGTCCACAAGATCCATTGGAGAATATTGTCTCTCGACCGCTCTATGGAGGTCCTTCAGTGATTCTTTGAGAATCCGCCTCATACAGTAAAATTCGTTGGCTCCTGTCCACTTTCCCCCCTCTGCA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Tbe_CEACAM16N2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CGGCAGTCGCTATGACCATCGTGCCGGTGCCCAGCAAGCCCACGGAGGGCCAGGACGTGACGCTGACCGTACAGGGCTACCCCAAGGACCTGCTGGTCTACGCCTGGTACCGCGGGCCCGCCTCCGAGCCCAGCCGGCTGCTCAGCCAGCTGCCGTCCGGGAACTGGATCGCAGGCCCGGCGCACACGGGCCGCGAGGTGGGCTTCGCCAACTGCTCGCTGCTGGTGCAGAAGCTGAACCTCACGGACGCCGGCCGCTACACGCTCAAGACCGTCACCCTGCAGGGCAAGACCGACACGCTGGAGGTGGAGCTGCAGGTGGCC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&gt;Tbe_CEACAM18N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AATCTGCTGACCTGTAGGATGTTCCAGGCCTCTGGCCACATCTTCATCAGCCCCGACACCCTCGTAGGGGCTGTGGGATATCGGAGCATACTGATCCTTGAGAACGTCTCTGAGAATGTTCTGGAGTACAGCTGGCACCGGGGTGAAGAAGGCAACGCGGCCAACATGATTTTCAGCTACAGACCTCCCAGTTCCCGGCAGCCTGGGCCCATGTACAGCGGCCGAGAGGGCGTGACCCGCAACGGCGACCTGGTGATCAGGCCATCTGCACTGAATGACACGGGGAACTACACTGTCCAGGTGGACCTCGGCAACGAGACCCAGACAGCCACCGGCTGGCTCCAGATTATAG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/>
        </w:rPr>
        <w:t>&gt;Tbe_CEACAM19N incomplete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CTCAGTCCTGGTTCTCTGGATGCCTCAAAGCTCCTGGGCAGCCCTTTATATCCAGAAGATTCCAGAGCAGCCTCAAAAGAACCAGGATCTTCTCCTGTCTGTCCTGGGAGTCCCAGACACCTTTCAGGACTTCAACTGGTACCTGGGGGAGGAGACCAGTGGGGGCACAATGCTATTCTCCTACTTCCCCGAGCAACTGCGGCCCCAGAGAGACGGCAGTGCCATGGGAAACCGAGACAGCACCTACCACGTAGCAGTCACCATCAACCCTGCCTGGTCACCGGCTTCCCCAACGGCTCCATGCTGCTGCGTCGCGCCCAGCCTACAGACAGC</w:t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2:22:00Z</dcterms:created>
  <dc:creator>robert.kammerer</dc:creator>
  <dc:description/>
  <dc:language>en-US</dc:language>
  <cp:lastModifiedBy>robert.kammerer</cp:lastModifiedBy>
  <dcterms:modified xsi:type="dcterms:W3CDTF">2009-10-16T12:22:00Z</dcterms:modified>
  <cp:revision>2</cp:revision>
  <dc:subject/>
  <dc:title>Canis familiaris (dog)</dc:title>
</cp:coreProperties>
</file>